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952" w:type="dxa"/>
        <w:jc w:val="center"/>
        <w:tblLook w:val="04A0" w:firstRow="1" w:lastRow="0" w:firstColumn="1" w:lastColumn="0" w:noHBand="0" w:noVBand="1"/>
      </w:tblPr>
      <w:tblGrid>
        <w:gridCol w:w="5328"/>
        <w:gridCol w:w="813"/>
        <w:gridCol w:w="814"/>
        <w:gridCol w:w="936"/>
        <w:gridCol w:w="937"/>
        <w:gridCol w:w="1124"/>
      </w:tblGrid>
      <w:tr w:rsidR="00755F94" w:rsidRPr="00B54B0A" w14:paraId="33AA7F15" w14:textId="77777777" w:rsidTr="00107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2" w:type="dxa"/>
            <w:gridSpan w:val="6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16F44291" w14:textId="1A9106D8" w:rsidR="00755F94" w:rsidRPr="00755F94" w:rsidRDefault="00D64979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A52"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755F94" w:rsidRPr="00504A52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582676" w:rsidRPr="00504A52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 w:rsidR="00755F94" w:rsidRPr="00504A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5F94" w:rsidRPr="00F022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omparison of </w:t>
            </w:r>
            <w:r w:rsidR="007B0F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</w:t>
            </w:r>
            <w:r w:rsidR="00755F94" w:rsidRPr="00F022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3D2AD3" w:rsidRPr="00F022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rics</w:t>
            </w:r>
            <w:r w:rsidR="00755F94" w:rsidRPr="00F022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etween groups</w:t>
            </w:r>
          </w:p>
        </w:tc>
      </w:tr>
      <w:tr w:rsidR="00755F94" w:rsidRPr="00B54B0A" w14:paraId="2AAE68CE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Merge w:val="restart"/>
            <w:tcBorders>
              <w:top w:val="single" w:sz="4" w:space="0" w:color="auto"/>
            </w:tcBorders>
            <w:vAlign w:val="center"/>
          </w:tcPr>
          <w:p w14:paraId="59EC0C04" w14:textId="5AB3F056" w:rsidR="00755F94" w:rsidRPr="00755F94" w:rsidRDefault="00755F94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Imaging Parameters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vAlign w:val="center"/>
          </w:tcPr>
          <w:p w14:paraId="5D88111F" w14:textId="655D4C40" w:rsidR="00755F94" w:rsidRPr="00755F94" w:rsidRDefault="00755F94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</w:tcBorders>
            <w:vAlign w:val="center"/>
          </w:tcPr>
          <w:p w14:paraId="0184A5B0" w14:textId="63CD309B" w:rsidR="00755F94" w:rsidRPr="00755F94" w:rsidRDefault="00755F94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1DAE365F" w14:textId="6BA70556" w:rsidR="00755F94" w:rsidRPr="00B54B0A" w:rsidRDefault="00755F94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55F94" w:rsidRPr="00B54B0A" w14:paraId="28A36A8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Merge/>
            <w:vAlign w:val="center"/>
          </w:tcPr>
          <w:p w14:paraId="6EB9E554" w14:textId="77777777" w:rsidR="00755F94" w:rsidRPr="00755F94" w:rsidRDefault="00755F94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14:paraId="4E3C2C7D" w14:textId="384E893B" w:rsidR="00755F94" w:rsidRPr="00755F94" w:rsidRDefault="00755F94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3" w:type="dxa"/>
            <w:vAlign w:val="center"/>
          </w:tcPr>
          <w:p w14:paraId="6C9FBAD4" w14:textId="116F1438" w:rsidR="00755F94" w:rsidRPr="00755F94" w:rsidRDefault="00755F94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6" w:type="dxa"/>
            <w:vAlign w:val="center"/>
          </w:tcPr>
          <w:p w14:paraId="4E3F3B36" w14:textId="3B5FE05D" w:rsidR="00755F94" w:rsidRPr="00755F94" w:rsidRDefault="00755F94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7" w:type="dxa"/>
            <w:vAlign w:val="center"/>
          </w:tcPr>
          <w:p w14:paraId="46CF45D6" w14:textId="682F31F1" w:rsidR="00755F94" w:rsidRPr="00755F94" w:rsidRDefault="00755F94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3" w:type="dxa"/>
            <w:vMerge/>
            <w:vAlign w:val="center"/>
          </w:tcPr>
          <w:p w14:paraId="18B6EF19" w14:textId="77777777" w:rsidR="00755F94" w:rsidRPr="00B54B0A" w:rsidRDefault="00755F94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F60" w:rsidRPr="00B54B0A" w14:paraId="540B45B3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DB31F0B" w14:textId="6D72963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813" w:type="dxa"/>
            <w:vAlign w:val="center"/>
          </w:tcPr>
          <w:p w14:paraId="0DBB6143" w14:textId="1A50B510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497</w:t>
            </w:r>
          </w:p>
        </w:tc>
        <w:tc>
          <w:tcPr>
            <w:tcW w:w="813" w:type="dxa"/>
            <w:vAlign w:val="center"/>
          </w:tcPr>
          <w:p w14:paraId="7C28EDFF" w14:textId="76718440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186</w:t>
            </w:r>
          </w:p>
        </w:tc>
        <w:tc>
          <w:tcPr>
            <w:tcW w:w="936" w:type="dxa"/>
            <w:vAlign w:val="center"/>
          </w:tcPr>
          <w:p w14:paraId="47180ADC" w14:textId="1693CFFE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622</w:t>
            </w:r>
          </w:p>
        </w:tc>
        <w:tc>
          <w:tcPr>
            <w:tcW w:w="937" w:type="dxa"/>
            <w:vAlign w:val="center"/>
          </w:tcPr>
          <w:p w14:paraId="7F22A7A9" w14:textId="4FC07D2E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54</w:t>
            </w:r>
          </w:p>
        </w:tc>
        <w:tc>
          <w:tcPr>
            <w:tcW w:w="1123" w:type="dxa"/>
            <w:vAlign w:val="center"/>
          </w:tcPr>
          <w:p w14:paraId="5BBAE1A1" w14:textId="5F6B412F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281</w:t>
            </w:r>
          </w:p>
        </w:tc>
      </w:tr>
      <w:tr w:rsidR="007B0F60" w:rsidRPr="00B54B0A" w14:paraId="20D86DF1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BA8F470" w14:textId="7F43B65D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813" w:type="dxa"/>
            <w:vAlign w:val="center"/>
          </w:tcPr>
          <w:p w14:paraId="5F4A9228" w14:textId="287323D9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2895</w:t>
            </w:r>
          </w:p>
        </w:tc>
        <w:tc>
          <w:tcPr>
            <w:tcW w:w="813" w:type="dxa"/>
            <w:vAlign w:val="center"/>
          </w:tcPr>
          <w:p w14:paraId="1A295C69" w14:textId="12414DCC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32</w:t>
            </w:r>
          </w:p>
        </w:tc>
        <w:tc>
          <w:tcPr>
            <w:tcW w:w="936" w:type="dxa"/>
            <w:vAlign w:val="center"/>
          </w:tcPr>
          <w:p w14:paraId="0FBF1110" w14:textId="628B856F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234</w:t>
            </w:r>
          </w:p>
        </w:tc>
        <w:tc>
          <w:tcPr>
            <w:tcW w:w="937" w:type="dxa"/>
            <w:vAlign w:val="center"/>
          </w:tcPr>
          <w:p w14:paraId="28102ED9" w14:textId="70E7D630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37</w:t>
            </w:r>
          </w:p>
        </w:tc>
        <w:tc>
          <w:tcPr>
            <w:tcW w:w="1123" w:type="dxa"/>
            <w:vAlign w:val="center"/>
          </w:tcPr>
          <w:p w14:paraId="2BB652D1" w14:textId="65316D17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081</w:t>
            </w:r>
          </w:p>
        </w:tc>
      </w:tr>
      <w:tr w:rsidR="007B0F60" w:rsidRPr="00B54B0A" w14:paraId="34DAEA90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B5BB4C3" w14:textId="1F8CA0F8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813" w:type="dxa"/>
            <w:vAlign w:val="center"/>
          </w:tcPr>
          <w:p w14:paraId="384AD9A4" w14:textId="5B24755F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765</w:t>
            </w:r>
          </w:p>
        </w:tc>
        <w:tc>
          <w:tcPr>
            <w:tcW w:w="813" w:type="dxa"/>
            <w:vAlign w:val="center"/>
          </w:tcPr>
          <w:p w14:paraId="6688BB37" w14:textId="42637942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18</w:t>
            </w:r>
          </w:p>
        </w:tc>
        <w:tc>
          <w:tcPr>
            <w:tcW w:w="936" w:type="dxa"/>
            <w:vAlign w:val="center"/>
          </w:tcPr>
          <w:p w14:paraId="56B2B34A" w14:textId="2A140BCA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873</w:t>
            </w:r>
          </w:p>
        </w:tc>
        <w:tc>
          <w:tcPr>
            <w:tcW w:w="937" w:type="dxa"/>
            <w:vAlign w:val="center"/>
          </w:tcPr>
          <w:p w14:paraId="6A9F9170" w14:textId="683E6485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293</w:t>
            </w:r>
          </w:p>
        </w:tc>
        <w:tc>
          <w:tcPr>
            <w:tcW w:w="1123" w:type="dxa"/>
            <w:vAlign w:val="center"/>
          </w:tcPr>
          <w:p w14:paraId="283266DF" w14:textId="5A7BA52F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344</w:t>
            </w:r>
          </w:p>
        </w:tc>
      </w:tr>
      <w:tr w:rsidR="007B0F60" w:rsidRPr="00B54B0A" w14:paraId="110CEF33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7799EA5" w14:textId="5363CC7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813" w:type="dxa"/>
            <w:vAlign w:val="center"/>
          </w:tcPr>
          <w:p w14:paraId="33D01477" w14:textId="6B54EB61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5092</w:t>
            </w:r>
          </w:p>
        </w:tc>
        <w:tc>
          <w:tcPr>
            <w:tcW w:w="813" w:type="dxa"/>
            <w:vAlign w:val="center"/>
          </w:tcPr>
          <w:p w14:paraId="0BE5D540" w14:textId="55E81113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04</w:t>
            </w:r>
          </w:p>
        </w:tc>
        <w:tc>
          <w:tcPr>
            <w:tcW w:w="936" w:type="dxa"/>
            <w:vAlign w:val="center"/>
          </w:tcPr>
          <w:p w14:paraId="78E68D1D" w14:textId="3B4D6AB9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5230</w:t>
            </w:r>
          </w:p>
        </w:tc>
        <w:tc>
          <w:tcPr>
            <w:tcW w:w="937" w:type="dxa"/>
            <w:vAlign w:val="center"/>
          </w:tcPr>
          <w:p w14:paraId="10B0EF6C" w14:textId="48E23EF9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46</w:t>
            </w:r>
          </w:p>
        </w:tc>
        <w:tc>
          <w:tcPr>
            <w:tcW w:w="1123" w:type="dxa"/>
            <w:vAlign w:val="center"/>
          </w:tcPr>
          <w:p w14:paraId="0FC814E8" w14:textId="74F5A2C0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</w:tr>
      <w:tr w:rsidR="007B0F60" w:rsidRPr="00B54B0A" w14:paraId="05D6153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9F2E799" w14:textId="3415B33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813" w:type="dxa"/>
            <w:vAlign w:val="center"/>
          </w:tcPr>
          <w:p w14:paraId="03E39028" w14:textId="16A4C363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5402</w:t>
            </w:r>
          </w:p>
        </w:tc>
        <w:tc>
          <w:tcPr>
            <w:tcW w:w="813" w:type="dxa"/>
            <w:vAlign w:val="center"/>
          </w:tcPr>
          <w:p w14:paraId="306901F6" w14:textId="740D721B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45</w:t>
            </w:r>
          </w:p>
        </w:tc>
        <w:tc>
          <w:tcPr>
            <w:tcW w:w="936" w:type="dxa"/>
            <w:vAlign w:val="center"/>
          </w:tcPr>
          <w:p w14:paraId="326B24E3" w14:textId="10E1CCDF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5526</w:t>
            </w:r>
          </w:p>
        </w:tc>
        <w:tc>
          <w:tcPr>
            <w:tcW w:w="937" w:type="dxa"/>
            <w:vAlign w:val="center"/>
          </w:tcPr>
          <w:p w14:paraId="4D2BBAC9" w14:textId="7FCE95D3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28</w:t>
            </w:r>
          </w:p>
        </w:tc>
        <w:tc>
          <w:tcPr>
            <w:tcW w:w="1123" w:type="dxa"/>
            <w:vAlign w:val="center"/>
          </w:tcPr>
          <w:p w14:paraId="66ABA921" w14:textId="206FF8BA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</w:tc>
      </w:tr>
      <w:tr w:rsidR="007B0F60" w:rsidRPr="00B54B0A" w14:paraId="66F9C7A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79E2D2D" w14:textId="2AA245E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ornix</w:t>
            </w:r>
          </w:p>
        </w:tc>
        <w:tc>
          <w:tcPr>
            <w:tcW w:w="813" w:type="dxa"/>
            <w:vAlign w:val="center"/>
          </w:tcPr>
          <w:p w14:paraId="73E3DC0D" w14:textId="2A4B1E22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040</w:t>
            </w:r>
          </w:p>
        </w:tc>
        <w:tc>
          <w:tcPr>
            <w:tcW w:w="813" w:type="dxa"/>
            <w:vAlign w:val="center"/>
          </w:tcPr>
          <w:p w14:paraId="22CAFA75" w14:textId="2671E3CD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704</w:t>
            </w:r>
          </w:p>
        </w:tc>
        <w:tc>
          <w:tcPr>
            <w:tcW w:w="936" w:type="dxa"/>
            <w:vAlign w:val="center"/>
          </w:tcPr>
          <w:p w14:paraId="3D57CDC5" w14:textId="122818E9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284</w:t>
            </w:r>
          </w:p>
        </w:tc>
        <w:tc>
          <w:tcPr>
            <w:tcW w:w="937" w:type="dxa"/>
            <w:vAlign w:val="center"/>
          </w:tcPr>
          <w:p w14:paraId="00A866F1" w14:textId="51AE21CB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123" w:type="dxa"/>
            <w:vAlign w:val="center"/>
          </w:tcPr>
          <w:p w14:paraId="6A380DE2" w14:textId="35B28037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430</w:t>
            </w:r>
          </w:p>
        </w:tc>
      </w:tr>
      <w:tr w:rsidR="007B0F60" w:rsidRPr="00B54B0A" w14:paraId="17FB7FA2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13C1118" w14:textId="052B21D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813" w:type="dxa"/>
            <w:vAlign w:val="center"/>
          </w:tcPr>
          <w:p w14:paraId="0E90C45D" w14:textId="49AAC791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2571</w:t>
            </w:r>
          </w:p>
        </w:tc>
        <w:tc>
          <w:tcPr>
            <w:tcW w:w="813" w:type="dxa"/>
            <w:vAlign w:val="center"/>
          </w:tcPr>
          <w:p w14:paraId="2513BA05" w14:textId="0022002D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05</w:t>
            </w:r>
          </w:p>
        </w:tc>
        <w:tc>
          <w:tcPr>
            <w:tcW w:w="936" w:type="dxa"/>
            <w:vAlign w:val="center"/>
          </w:tcPr>
          <w:p w14:paraId="4B10396D" w14:textId="0ABFA5CB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106</w:t>
            </w:r>
          </w:p>
        </w:tc>
        <w:tc>
          <w:tcPr>
            <w:tcW w:w="937" w:type="dxa"/>
            <w:vAlign w:val="center"/>
          </w:tcPr>
          <w:p w14:paraId="2D081933" w14:textId="678F38CB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767</w:t>
            </w:r>
          </w:p>
        </w:tc>
        <w:tc>
          <w:tcPr>
            <w:tcW w:w="1123" w:type="dxa"/>
            <w:vAlign w:val="center"/>
          </w:tcPr>
          <w:p w14:paraId="686892E5" w14:textId="3BA4C0FD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</w:tr>
      <w:tr w:rsidR="007B0F60" w:rsidRPr="00B54B0A" w14:paraId="793F0906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846F31B" w14:textId="3D001EE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813" w:type="dxa"/>
            <w:vAlign w:val="center"/>
          </w:tcPr>
          <w:p w14:paraId="67D0A32F" w14:textId="64DF66AE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2698</w:t>
            </w:r>
          </w:p>
        </w:tc>
        <w:tc>
          <w:tcPr>
            <w:tcW w:w="813" w:type="dxa"/>
            <w:vAlign w:val="center"/>
          </w:tcPr>
          <w:p w14:paraId="63B31F32" w14:textId="7EA24A86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79</w:t>
            </w:r>
          </w:p>
        </w:tc>
        <w:tc>
          <w:tcPr>
            <w:tcW w:w="936" w:type="dxa"/>
            <w:vAlign w:val="center"/>
          </w:tcPr>
          <w:p w14:paraId="3B7AE429" w14:textId="53784B01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105</w:t>
            </w:r>
          </w:p>
        </w:tc>
        <w:tc>
          <w:tcPr>
            <w:tcW w:w="937" w:type="dxa"/>
            <w:vAlign w:val="center"/>
          </w:tcPr>
          <w:p w14:paraId="76EC4785" w14:textId="2982EC5E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83</w:t>
            </w:r>
          </w:p>
        </w:tc>
        <w:tc>
          <w:tcPr>
            <w:tcW w:w="1123" w:type="dxa"/>
            <w:vAlign w:val="center"/>
          </w:tcPr>
          <w:p w14:paraId="54E93D22" w14:textId="4552138B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</w:p>
        </w:tc>
      </w:tr>
      <w:tr w:rsidR="007B0F60" w:rsidRPr="00B54B0A" w14:paraId="0BDB7B5F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19F2A4F" w14:textId="2706C86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813" w:type="dxa"/>
            <w:vAlign w:val="center"/>
          </w:tcPr>
          <w:p w14:paraId="2611F080" w14:textId="0CF36929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756</w:t>
            </w:r>
          </w:p>
        </w:tc>
        <w:tc>
          <w:tcPr>
            <w:tcW w:w="813" w:type="dxa"/>
            <w:vAlign w:val="center"/>
          </w:tcPr>
          <w:p w14:paraId="21B03CD5" w14:textId="71A64E33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30</w:t>
            </w:r>
          </w:p>
        </w:tc>
        <w:tc>
          <w:tcPr>
            <w:tcW w:w="936" w:type="dxa"/>
            <w:vAlign w:val="center"/>
          </w:tcPr>
          <w:p w14:paraId="0535264D" w14:textId="37CAA270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804</w:t>
            </w:r>
          </w:p>
        </w:tc>
        <w:tc>
          <w:tcPr>
            <w:tcW w:w="937" w:type="dxa"/>
            <w:vAlign w:val="center"/>
          </w:tcPr>
          <w:p w14:paraId="1F82B5DC" w14:textId="21872E80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75</w:t>
            </w:r>
          </w:p>
        </w:tc>
        <w:tc>
          <w:tcPr>
            <w:tcW w:w="1123" w:type="dxa"/>
            <w:vAlign w:val="center"/>
          </w:tcPr>
          <w:p w14:paraId="322714B5" w14:textId="262BC221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810</w:t>
            </w:r>
          </w:p>
        </w:tc>
      </w:tr>
      <w:tr w:rsidR="007B0F60" w:rsidRPr="00B54B0A" w14:paraId="3EBAA229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D5BFE06" w14:textId="152D57CD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813" w:type="dxa"/>
            <w:vAlign w:val="center"/>
          </w:tcPr>
          <w:p w14:paraId="0F8D4568" w14:textId="6E686D0D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857</w:t>
            </w:r>
          </w:p>
        </w:tc>
        <w:tc>
          <w:tcPr>
            <w:tcW w:w="813" w:type="dxa"/>
            <w:vAlign w:val="center"/>
          </w:tcPr>
          <w:p w14:paraId="6EA75809" w14:textId="4082B18E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92</w:t>
            </w:r>
          </w:p>
        </w:tc>
        <w:tc>
          <w:tcPr>
            <w:tcW w:w="936" w:type="dxa"/>
            <w:vAlign w:val="center"/>
          </w:tcPr>
          <w:p w14:paraId="52D6464C" w14:textId="39CCFC1B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854</w:t>
            </w:r>
          </w:p>
        </w:tc>
        <w:tc>
          <w:tcPr>
            <w:tcW w:w="937" w:type="dxa"/>
            <w:vAlign w:val="center"/>
          </w:tcPr>
          <w:p w14:paraId="0D6153AF" w14:textId="2E673D6D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99</w:t>
            </w:r>
          </w:p>
        </w:tc>
        <w:tc>
          <w:tcPr>
            <w:tcW w:w="1123" w:type="dxa"/>
            <w:vAlign w:val="center"/>
          </w:tcPr>
          <w:p w14:paraId="7D2D178C" w14:textId="720EE646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</w:tr>
      <w:tr w:rsidR="007B0F60" w:rsidRPr="00B54B0A" w14:paraId="15F9B716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6B46D26" w14:textId="140A36A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813" w:type="dxa"/>
            <w:vAlign w:val="center"/>
          </w:tcPr>
          <w:p w14:paraId="6FDA4B22" w14:textId="0FBE3EFF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125</w:t>
            </w:r>
          </w:p>
        </w:tc>
        <w:tc>
          <w:tcPr>
            <w:tcW w:w="813" w:type="dxa"/>
            <w:vAlign w:val="center"/>
          </w:tcPr>
          <w:p w14:paraId="26156A2D" w14:textId="1B90CFCF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28</w:t>
            </w:r>
          </w:p>
        </w:tc>
        <w:tc>
          <w:tcPr>
            <w:tcW w:w="936" w:type="dxa"/>
            <w:vAlign w:val="center"/>
          </w:tcPr>
          <w:p w14:paraId="54B6DDE2" w14:textId="7573C24D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091</w:t>
            </w:r>
          </w:p>
        </w:tc>
        <w:tc>
          <w:tcPr>
            <w:tcW w:w="937" w:type="dxa"/>
            <w:vAlign w:val="center"/>
          </w:tcPr>
          <w:p w14:paraId="075FD06B" w14:textId="0360667B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92</w:t>
            </w:r>
          </w:p>
        </w:tc>
        <w:tc>
          <w:tcPr>
            <w:tcW w:w="1123" w:type="dxa"/>
            <w:vAlign w:val="center"/>
          </w:tcPr>
          <w:p w14:paraId="32CC49E2" w14:textId="009A6480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810</w:t>
            </w:r>
          </w:p>
        </w:tc>
      </w:tr>
      <w:tr w:rsidR="007B0F60" w:rsidRPr="00B54B0A" w14:paraId="1E6F398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88AB932" w14:textId="43C637A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ferior_cerebellar_peduncle_L</w:t>
            </w:r>
            <w:proofErr w:type="spellEnd"/>
          </w:p>
        </w:tc>
        <w:tc>
          <w:tcPr>
            <w:tcW w:w="813" w:type="dxa"/>
            <w:vAlign w:val="center"/>
          </w:tcPr>
          <w:p w14:paraId="754EE8E4" w14:textId="2488A1AE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015</w:t>
            </w:r>
          </w:p>
        </w:tc>
        <w:tc>
          <w:tcPr>
            <w:tcW w:w="813" w:type="dxa"/>
            <w:vAlign w:val="center"/>
          </w:tcPr>
          <w:p w14:paraId="22847B43" w14:textId="69CF858F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174</w:t>
            </w:r>
          </w:p>
        </w:tc>
        <w:tc>
          <w:tcPr>
            <w:tcW w:w="936" w:type="dxa"/>
            <w:vAlign w:val="center"/>
          </w:tcPr>
          <w:p w14:paraId="3AF5E967" w14:textId="1653F4FD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139</w:t>
            </w:r>
          </w:p>
        </w:tc>
        <w:tc>
          <w:tcPr>
            <w:tcW w:w="937" w:type="dxa"/>
            <w:vAlign w:val="center"/>
          </w:tcPr>
          <w:p w14:paraId="6D375B48" w14:textId="1333B297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92</w:t>
            </w:r>
          </w:p>
        </w:tc>
        <w:tc>
          <w:tcPr>
            <w:tcW w:w="1123" w:type="dxa"/>
            <w:vAlign w:val="center"/>
          </w:tcPr>
          <w:p w14:paraId="7CEFB097" w14:textId="43CC1901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326</w:t>
            </w:r>
          </w:p>
        </w:tc>
      </w:tr>
      <w:tr w:rsidR="007B0F60" w:rsidRPr="00B54B0A" w14:paraId="667E0E64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63B83E5" w14:textId="6E20567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813" w:type="dxa"/>
            <w:vAlign w:val="center"/>
          </w:tcPr>
          <w:p w14:paraId="0F00F6CD" w14:textId="6D8780C4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264</w:t>
            </w:r>
          </w:p>
        </w:tc>
        <w:tc>
          <w:tcPr>
            <w:tcW w:w="813" w:type="dxa"/>
            <w:vAlign w:val="center"/>
          </w:tcPr>
          <w:p w14:paraId="0435D2BA" w14:textId="4A1A2626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910</w:t>
            </w:r>
          </w:p>
        </w:tc>
        <w:tc>
          <w:tcPr>
            <w:tcW w:w="936" w:type="dxa"/>
            <w:vAlign w:val="center"/>
          </w:tcPr>
          <w:p w14:paraId="3A38EC46" w14:textId="0970083B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38</w:t>
            </w:r>
          </w:p>
        </w:tc>
        <w:tc>
          <w:tcPr>
            <w:tcW w:w="937" w:type="dxa"/>
            <w:vAlign w:val="center"/>
          </w:tcPr>
          <w:p w14:paraId="7A7DF3D7" w14:textId="3B2F2863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1207</w:t>
            </w:r>
          </w:p>
        </w:tc>
        <w:tc>
          <w:tcPr>
            <w:tcW w:w="1123" w:type="dxa"/>
            <w:vAlign w:val="center"/>
          </w:tcPr>
          <w:p w14:paraId="343FAB41" w14:textId="2F137EE8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763</w:t>
            </w:r>
          </w:p>
        </w:tc>
      </w:tr>
      <w:tr w:rsidR="007B0F60" w:rsidRPr="00B54B0A" w14:paraId="0A106BF4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9374C13" w14:textId="69BB443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813" w:type="dxa"/>
            <w:vAlign w:val="center"/>
          </w:tcPr>
          <w:p w14:paraId="2A370F0B" w14:textId="0B4CB2C1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60</w:t>
            </w:r>
          </w:p>
        </w:tc>
        <w:tc>
          <w:tcPr>
            <w:tcW w:w="813" w:type="dxa"/>
            <w:vAlign w:val="center"/>
          </w:tcPr>
          <w:p w14:paraId="35435A0B" w14:textId="72AF00D6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1060</w:t>
            </w:r>
          </w:p>
        </w:tc>
        <w:tc>
          <w:tcPr>
            <w:tcW w:w="936" w:type="dxa"/>
            <w:vAlign w:val="center"/>
          </w:tcPr>
          <w:p w14:paraId="6513D96E" w14:textId="67E51506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993</w:t>
            </w:r>
          </w:p>
        </w:tc>
        <w:tc>
          <w:tcPr>
            <w:tcW w:w="937" w:type="dxa"/>
            <w:vAlign w:val="center"/>
          </w:tcPr>
          <w:p w14:paraId="26ADD09F" w14:textId="5A5A926C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1105</w:t>
            </w:r>
          </w:p>
        </w:tc>
        <w:tc>
          <w:tcPr>
            <w:tcW w:w="1123" w:type="dxa"/>
            <w:vAlign w:val="center"/>
          </w:tcPr>
          <w:p w14:paraId="796E3783" w14:textId="04BE04B4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683</w:t>
            </w:r>
          </w:p>
        </w:tc>
      </w:tr>
      <w:tr w:rsidR="007B0F60" w:rsidRPr="00B54B0A" w14:paraId="4A41BBD0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D2868EB" w14:textId="589E2954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Theme="majorBidi" w:hAnsiTheme="majorBidi" w:cstheme="majorBidi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813" w:type="dxa"/>
            <w:vAlign w:val="center"/>
          </w:tcPr>
          <w:p w14:paraId="075F6FA9" w14:textId="2DE64221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302</w:t>
            </w:r>
          </w:p>
        </w:tc>
        <w:tc>
          <w:tcPr>
            <w:tcW w:w="813" w:type="dxa"/>
            <w:vAlign w:val="center"/>
          </w:tcPr>
          <w:p w14:paraId="4659DF07" w14:textId="5C03FF48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22</w:t>
            </w:r>
          </w:p>
        </w:tc>
        <w:tc>
          <w:tcPr>
            <w:tcW w:w="936" w:type="dxa"/>
            <w:vAlign w:val="center"/>
          </w:tcPr>
          <w:p w14:paraId="63CD303E" w14:textId="686CF5CA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752</w:t>
            </w:r>
          </w:p>
        </w:tc>
        <w:tc>
          <w:tcPr>
            <w:tcW w:w="937" w:type="dxa"/>
            <w:vAlign w:val="center"/>
          </w:tcPr>
          <w:p w14:paraId="471C51EC" w14:textId="1CFD1765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84</w:t>
            </w:r>
          </w:p>
        </w:tc>
        <w:tc>
          <w:tcPr>
            <w:tcW w:w="1123" w:type="dxa"/>
            <w:vAlign w:val="center"/>
          </w:tcPr>
          <w:p w14:paraId="424DDED4" w14:textId="5D2CFEB4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1</w:t>
            </w:r>
          </w:p>
        </w:tc>
      </w:tr>
      <w:tr w:rsidR="007B0F60" w:rsidRPr="00B54B0A" w14:paraId="3D0A274C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6D7EFEA" w14:textId="45E66504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Theme="majorBidi" w:hAnsiTheme="majorBidi" w:cstheme="majorBidi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813" w:type="dxa"/>
            <w:vAlign w:val="center"/>
          </w:tcPr>
          <w:p w14:paraId="1805C747" w14:textId="445D9917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341</w:t>
            </w:r>
          </w:p>
        </w:tc>
        <w:tc>
          <w:tcPr>
            <w:tcW w:w="813" w:type="dxa"/>
            <w:vAlign w:val="center"/>
          </w:tcPr>
          <w:p w14:paraId="773CDDBC" w14:textId="48B7587A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24</w:t>
            </w:r>
          </w:p>
        </w:tc>
        <w:tc>
          <w:tcPr>
            <w:tcW w:w="936" w:type="dxa"/>
            <w:vAlign w:val="center"/>
          </w:tcPr>
          <w:p w14:paraId="77F2F909" w14:textId="2E607F54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765</w:t>
            </w:r>
          </w:p>
        </w:tc>
        <w:tc>
          <w:tcPr>
            <w:tcW w:w="937" w:type="dxa"/>
            <w:vAlign w:val="center"/>
          </w:tcPr>
          <w:p w14:paraId="51AB181F" w14:textId="21E3A2B7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18</w:t>
            </w:r>
          </w:p>
        </w:tc>
        <w:tc>
          <w:tcPr>
            <w:tcW w:w="1123" w:type="dxa"/>
            <w:vAlign w:val="center"/>
          </w:tcPr>
          <w:p w14:paraId="051BD262" w14:textId="7A3C496D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8</w:t>
            </w:r>
          </w:p>
        </w:tc>
      </w:tr>
      <w:tr w:rsidR="007B0F60" w:rsidRPr="00B54B0A" w14:paraId="62BC79A3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FBB8CC1" w14:textId="3F501761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49588E3C" w14:textId="030528CA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763</w:t>
            </w:r>
          </w:p>
        </w:tc>
        <w:tc>
          <w:tcPr>
            <w:tcW w:w="813" w:type="dxa"/>
            <w:vAlign w:val="center"/>
          </w:tcPr>
          <w:p w14:paraId="05FA1384" w14:textId="5F1A5603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33</w:t>
            </w:r>
          </w:p>
        </w:tc>
        <w:tc>
          <w:tcPr>
            <w:tcW w:w="936" w:type="dxa"/>
            <w:vAlign w:val="center"/>
          </w:tcPr>
          <w:p w14:paraId="73325468" w14:textId="2EE8E49A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833</w:t>
            </w:r>
          </w:p>
        </w:tc>
        <w:tc>
          <w:tcPr>
            <w:tcW w:w="937" w:type="dxa"/>
            <w:vAlign w:val="center"/>
          </w:tcPr>
          <w:p w14:paraId="64B20B51" w14:textId="29E6381D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255</w:t>
            </w:r>
          </w:p>
        </w:tc>
        <w:tc>
          <w:tcPr>
            <w:tcW w:w="1123" w:type="dxa"/>
            <w:vAlign w:val="center"/>
          </w:tcPr>
          <w:p w14:paraId="5913CC23" w14:textId="1E684A05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</w:tr>
      <w:tr w:rsidR="007B0F60" w:rsidRPr="00B54B0A" w14:paraId="25C21446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58735EC" w14:textId="06D54C9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5FFD591C" w14:textId="5244DBF1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797</w:t>
            </w:r>
          </w:p>
        </w:tc>
        <w:tc>
          <w:tcPr>
            <w:tcW w:w="813" w:type="dxa"/>
            <w:vAlign w:val="center"/>
          </w:tcPr>
          <w:p w14:paraId="44FF397B" w14:textId="167BF767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84</w:t>
            </w:r>
          </w:p>
        </w:tc>
        <w:tc>
          <w:tcPr>
            <w:tcW w:w="936" w:type="dxa"/>
            <w:vAlign w:val="center"/>
          </w:tcPr>
          <w:p w14:paraId="67BDB63A" w14:textId="1A84A4F0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5003</w:t>
            </w:r>
          </w:p>
        </w:tc>
        <w:tc>
          <w:tcPr>
            <w:tcW w:w="937" w:type="dxa"/>
            <w:vAlign w:val="center"/>
          </w:tcPr>
          <w:p w14:paraId="64039BF0" w14:textId="540BC61B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247</w:t>
            </w:r>
          </w:p>
        </w:tc>
        <w:tc>
          <w:tcPr>
            <w:tcW w:w="1123" w:type="dxa"/>
            <w:vAlign w:val="center"/>
          </w:tcPr>
          <w:p w14:paraId="4F2C6E4F" w14:textId="5AB918B7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331</w:t>
            </w:r>
          </w:p>
        </w:tc>
      </w:tr>
      <w:tr w:rsidR="007B0F60" w:rsidRPr="00B54B0A" w14:paraId="655FEF31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3666970" w14:textId="419CAE4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72A6EFAF" w14:textId="464D537F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628</w:t>
            </w:r>
          </w:p>
        </w:tc>
        <w:tc>
          <w:tcPr>
            <w:tcW w:w="813" w:type="dxa"/>
            <w:vAlign w:val="center"/>
          </w:tcPr>
          <w:p w14:paraId="3992DBC4" w14:textId="68C81DDE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730</w:t>
            </w:r>
          </w:p>
        </w:tc>
        <w:tc>
          <w:tcPr>
            <w:tcW w:w="936" w:type="dxa"/>
            <w:vAlign w:val="center"/>
          </w:tcPr>
          <w:p w14:paraId="6B693100" w14:textId="7BD8D5AE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858</w:t>
            </w:r>
          </w:p>
        </w:tc>
        <w:tc>
          <w:tcPr>
            <w:tcW w:w="937" w:type="dxa"/>
            <w:vAlign w:val="center"/>
          </w:tcPr>
          <w:p w14:paraId="109D7803" w14:textId="7F427F0C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42</w:t>
            </w:r>
          </w:p>
        </w:tc>
        <w:tc>
          <w:tcPr>
            <w:tcW w:w="1123" w:type="dxa"/>
            <w:vAlign w:val="center"/>
          </w:tcPr>
          <w:p w14:paraId="3AE7E400" w14:textId="680ABEE1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394</w:t>
            </w:r>
          </w:p>
        </w:tc>
      </w:tr>
      <w:tr w:rsidR="007B0F60" w:rsidRPr="00B54B0A" w14:paraId="1F9CB43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D82526E" w14:textId="486AD65B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1C8B6462" w14:textId="483319EF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626</w:t>
            </w:r>
          </w:p>
        </w:tc>
        <w:tc>
          <w:tcPr>
            <w:tcW w:w="813" w:type="dxa"/>
            <w:vAlign w:val="center"/>
          </w:tcPr>
          <w:p w14:paraId="4492CBC0" w14:textId="4525341F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45</w:t>
            </w:r>
          </w:p>
        </w:tc>
        <w:tc>
          <w:tcPr>
            <w:tcW w:w="936" w:type="dxa"/>
            <w:vAlign w:val="center"/>
          </w:tcPr>
          <w:p w14:paraId="1E6A4AE0" w14:textId="1541C0BE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910</w:t>
            </w:r>
          </w:p>
        </w:tc>
        <w:tc>
          <w:tcPr>
            <w:tcW w:w="937" w:type="dxa"/>
            <w:vAlign w:val="center"/>
          </w:tcPr>
          <w:p w14:paraId="36D71D36" w14:textId="139D5DEA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262</w:t>
            </w:r>
          </w:p>
        </w:tc>
        <w:tc>
          <w:tcPr>
            <w:tcW w:w="1123" w:type="dxa"/>
            <w:vAlign w:val="center"/>
          </w:tcPr>
          <w:p w14:paraId="0BA15228" w14:textId="08EE298D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</w:tr>
      <w:tr w:rsidR="007B0F60" w:rsidRPr="00B54B0A" w14:paraId="1FE348FE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8C55E0A" w14:textId="6B0D0F9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2630682B" w14:textId="3DBA23FD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928</w:t>
            </w:r>
          </w:p>
        </w:tc>
        <w:tc>
          <w:tcPr>
            <w:tcW w:w="813" w:type="dxa"/>
            <w:vAlign w:val="center"/>
          </w:tcPr>
          <w:p w14:paraId="558BFB0A" w14:textId="038F0030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66</w:t>
            </w:r>
          </w:p>
        </w:tc>
        <w:tc>
          <w:tcPr>
            <w:tcW w:w="936" w:type="dxa"/>
            <w:vAlign w:val="center"/>
          </w:tcPr>
          <w:p w14:paraId="30E10C7D" w14:textId="42ED7DAA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881</w:t>
            </w:r>
          </w:p>
        </w:tc>
        <w:tc>
          <w:tcPr>
            <w:tcW w:w="937" w:type="dxa"/>
            <w:vAlign w:val="center"/>
          </w:tcPr>
          <w:p w14:paraId="0FDFEB67" w14:textId="4BEB9938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26</w:t>
            </w:r>
          </w:p>
        </w:tc>
        <w:tc>
          <w:tcPr>
            <w:tcW w:w="1123" w:type="dxa"/>
            <w:vAlign w:val="center"/>
          </w:tcPr>
          <w:p w14:paraId="46B59893" w14:textId="4F539CB0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758</w:t>
            </w:r>
          </w:p>
        </w:tc>
      </w:tr>
      <w:tr w:rsidR="007B0F60" w:rsidRPr="00B54B0A" w14:paraId="1BBAC99E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1EFC49E" w14:textId="34D6B0C1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025D9241" w14:textId="7897E942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940</w:t>
            </w:r>
          </w:p>
        </w:tc>
        <w:tc>
          <w:tcPr>
            <w:tcW w:w="813" w:type="dxa"/>
            <w:vAlign w:val="center"/>
          </w:tcPr>
          <w:p w14:paraId="5B9C7AC7" w14:textId="0520001E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09</w:t>
            </w:r>
          </w:p>
        </w:tc>
        <w:tc>
          <w:tcPr>
            <w:tcW w:w="936" w:type="dxa"/>
            <w:vAlign w:val="center"/>
          </w:tcPr>
          <w:p w14:paraId="64C62EF9" w14:textId="241FDBF6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955</w:t>
            </w:r>
          </w:p>
        </w:tc>
        <w:tc>
          <w:tcPr>
            <w:tcW w:w="937" w:type="dxa"/>
            <w:vAlign w:val="center"/>
          </w:tcPr>
          <w:p w14:paraId="3FBBE91A" w14:textId="23147B88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69</w:t>
            </w:r>
          </w:p>
        </w:tc>
        <w:tc>
          <w:tcPr>
            <w:tcW w:w="1123" w:type="dxa"/>
            <w:vAlign w:val="center"/>
          </w:tcPr>
          <w:p w14:paraId="7656C2E1" w14:textId="52A35202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932</w:t>
            </w:r>
          </w:p>
        </w:tc>
      </w:tr>
      <w:tr w:rsidR="007B0F60" w:rsidRPr="00B54B0A" w14:paraId="48AB321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2AEC129" w14:textId="073E71BF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813" w:type="dxa"/>
            <w:vAlign w:val="center"/>
          </w:tcPr>
          <w:p w14:paraId="1DA200D6" w14:textId="34D8E70F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94</w:t>
            </w:r>
          </w:p>
        </w:tc>
        <w:tc>
          <w:tcPr>
            <w:tcW w:w="813" w:type="dxa"/>
            <w:vAlign w:val="center"/>
          </w:tcPr>
          <w:p w14:paraId="4D130177" w14:textId="27BDA113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24</w:t>
            </w:r>
          </w:p>
        </w:tc>
        <w:tc>
          <w:tcPr>
            <w:tcW w:w="936" w:type="dxa"/>
            <w:vAlign w:val="center"/>
          </w:tcPr>
          <w:p w14:paraId="451FC8E3" w14:textId="148F989A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392</w:t>
            </w:r>
          </w:p>
        </w:tc>
        <w:tc>
          <w:tcPr>
            <w:tcW w:w="937" w:type="dxa"/>
            <w:vAlign w:val="center"/>
          </w:tcPr>
          <w:p w14:paraId="098ED0C3" w14:textId="56E5F09B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02</w:t>
            </w:r>
          </w:p>
        </w:tc>
        <w:tc>
          <w:tcPr>
            <w:tcW w:w="1123" w:type="dxa"/>
            <w:vAlign w:val="center"/>
          </w:tcPr>
          <w:p w14:paraId="253519F0" w14:textId="632C25F1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183</w:t>
            </w:r>
          </w:p>
        </w:tc>
      </w:tr>
      <w:tr w:rsidR="007B0F60" w:rsidRPr="00B54B0A" w14:paraId="241B50C0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B5AC32C" w14:textId="55663E0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813" w:type="dxa"/>
            <w:vAlign w:val="center"/>
          </w:tcPr>
          <w:p w14:paraId="33D3C5D4" w14:textId="24D50D5A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90</w:t>
            </w:r>
          </w:p>
        </w:tc>
        <w:tc>
          <w:tcPr>
            <w:tcW w:w="813" w:type="dxa"/>
            <w:vAlign w:val="center"/>
          </w:tcPr>
          <w:p w14:paraId="4FA98B42" w14:textId="44AD3412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742</w:t>
            </w:r>
          </w:p>
        </w:tc>
        <w:tc>
          <w:tcPr>
            <w:tcW w:w="936" w:type="dxa"/>
            <w:vAlign w:val="center"/>
          </w:tcPr>
          <w:p w14:paraId="6A9333B3" w14:textId="57CB1550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351</w:t>
            </w:r>
          </w:p>
        </w:tc>
        <w:tc>
          <w:tcPr>
            <w:tcW w:w="937" w:type="dxa"/>
            <w:vAlign w:val="center"/>
          </w:tcPr>
          <w:p w14:paraId="55CA618B" w14:textId="2B35875C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90</w:t>
            </w:r>
          </w:p>
        </w:tc>
        <w:tc>
          <w:tcPr>
            <w:tcW w:w="1123" w:type="dxa"/>
            <w:vAlign w:val="center"/>
          </w:tcPr>
          <w:p w14:paraId="33FE30B3" w14:textId="0EA5E02F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796</w:t>
            </w:r>
          </w:p>
        </w:tc>
      </w:tr>
      <w:tr w:rsidR="007B0F60" w:rsidRPr="00B54B0A" w14:paraId="2C5EFA9F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458E31F" w14:textId="7810228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813" w:type="dxa"/>
            <w:vAlign w:val="center"/>
          </w:tcPr>
          <w:p w14:paraId="06EAA496" w14:textId="61C32F95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266</w:t>
            </w:r>
          </w:p>
        </w:tc>
        <w:tc>
          <w:tcPr>
            <w:tcW w:w="813" w:type="dxa"/>
            <w:vAlign w:val="center"/>
          </w:tcPr>
          <w:p w14:paraId="429848CD" w14:textId="1D43D423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71</w:t>
            </w:r>
          </w:p>
        </w:tc>
        <w:tc>
          <w:tcPr>
            <w:tcW w:w="936" w:type="dxa"/>
            <w:vAlign w:val="center"/>
          </w:tcPr>
          <w:p w14:paraId="580D534A" w14:textId="5807BC68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450</w:t>
            </w:r>
          </w:p>
        </w:tc>
        <w:tc>
          <w:tcPr>
            <w:tcW w:w="937" w:type="dxa"/>
            <w:vAlign w:val="center"/>
          </w:tcPr>
          <w:p w14:paraId="196562A9" w14:textId="4610A614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99</w:t>
            </w:r>
          </w:p>
        </w:tc>
        <w:tc>
          <w:tcPr>
            <w:tcW w:w="1123" w:type="dxa"/>
            <w:vAlign w:val="center"/>
          </w:tcPr>
          <w:p w14:paraId="610DC279" w14:textId="7207E436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</w:tr>
      <w:tr w:rsidR="007B0F60" w:rsidRPr="00B54B0A" w14:paraId="4A1B9BD0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ECE065D" w14:textId="07926DF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813" w:type="dxa"/>
            <w:vAlign w:val="center"/>
          </w:tcPr>
          <w:p w14:paraId="51ADE77D" w14:textId="480D70B2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200</w:t>
            </w:r>
          </w:p>
        </w:tc>
        <w:tc>
          <w:tcPr>
            <w:tcW w:w="813" w:type="dxa"/>
            <w:vAlign w:val="center"/>
          </w:tcPr>
          <w:p w14:paraId="5EF2B083" w14:textId="638BB0D2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90</w:t>
            </w:r>
          </w:p>
        </w:tc>
        <w:tc>
          <w:tcPr>
            <w:tcW w:w="936" w:type="dxa"/>
            <w:vAlign w:val="center"/>
          </w:tcPr>
          <w:p w14:paraId="2BAC8DE5" w14:textId="291150DC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339</w:t>
            </w:r>
          </w:p>
        </w:tc>
        <w:tc>
          <w:tcPr>
            <w:tcW w:w="937" w:type="dxa"/>
            <w:vAlign w:val="center"/>
          </w:tcPr>
          <w:p w14:paraId="062F4D2B" w14:textId="7AC55DD1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91</w:t>
            </w:r>
          </w:p>
        </w:tc>
        <w:tc>
          <w:tcPr>
            <w:tcW w:w="1123" w:type="dxa"/>
            <w:vAlign w:val="center"/>
          </w:tcPr>
          <w:p w14:paraId="50D6FB85" w14:textId="0B8AC78D" w:rsidR="007B0F60" w:rsidRPr="00F56CC9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</w:tr>
      <w:tr w:rsidR="007B0F60" w:rsidRPr="00B54B0A" w14:paraId="0EA1C687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05A3EE7" w14:textId="7A690C1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813" w:type="dxa"/>
            <w:vAlign w:val="center"/>
          </w:tcPr>
          <w:p w14:paraId="31C37D94" w14:textId="7687DB66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45</w:t>
            </w:r>
          </w:p>
        </w:tc>
        <w:tc>
          <w:tcPr>
            <w:tcW w:w="813" w:type="dxa"/>
            <w:vAlign w:val="center"/>
          </w:tcPr>
          <w:p w14:paraId="5132266D" w14:textId="66D86CF7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64</w:t>
            </w:r>
          </w:p>
        </w:tc>
        <w:tc>
          <w:tcPr>
            <w:tcW w:w="936" w:type="dxa"/>
            <w:vAlign w:val="center"/>
          </w:tcPr>
          <w:p w14:paraId="3544DE44" w14:textId="001857CF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088</w:t>
            </w:r>
          </w:p>
        </w:tc>
        <w:tc>
          <w:tcPr>
            <w:tcW w:w="937" w:type="dxa"/>
            <w:vAlign w:val="center"/>
          </w:tcPr>
          <w:p w14:paraId="030F304B" w14:textId="6A655464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57</w:t>
            </w:r>
          </w:p>
        </w:tc>
        <w:tc>
          <w:tcPr>
            <w:tcW w:w="1123" w:type="dxa"/>
            <w:vAlign w:val="center"/>
          </w:tcPr>
          <w:p w14:paraId="012BFD89" w14:textId="1E892720" w:rsidR="007B0F60" w:rsidRPr="00F56CC9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700</w:t>
            </w:r>
          </w:p>
        </w:tc>
      </w:tr>
      <w:tr w:rsidR="007B0F60" w:rsidRPr="00755F94" w14:paraId="0715AA38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E61878B" w14:textId="616C6ED3" w:rsidR="007B0F60" w:rsidRPr="0058267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813" w:type="dxa"/>
            <w:vAlign w:val="center"/>
          </w:tcPr>
          <w:p w14:paraId="61C82D8F" w14:textId="3663506A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321</w:t>
            </w:r>
          </w:p>
        </w:tc>
        <w:tc>
          <w:tcPr>
            <w:tcW w:w="813" w:type="dxa"/>
            <w:vAlign w:val="center"/>
          </w:tcPr>
          <w:p w14:paraId="69284E7B" w14:textId="6C45FD7B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68</w:t>
            </w:r>
          </w:p>
        </w:tc>
        <w:tc>
          <w:tcPr>
            <w:tcW w:w="936" w:type="dxa"/>
            <w:vAlign w:val="center"/>
          </w:tcPr>
          <w:p w14:paraId="0470AC6B" w14:textId="0CC80966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256</w:t>
            </w:r>
          </w:p>
        </w:tc>
        <w:tc>
          <w:tcPr>
            <w:tcW w:w="937" w:type="dxa"/>
            <w:vAlign w:val="center"/>
          </w:tcPr>
          <w:p w14:paraId="6BA4043A" w14:textId="08C702D6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68</w:t>
            </w:r>
          </w:p>
        </w:tc>
        <w:tc>
          <w:tcPr>
            <w:tcW w:w="1123" w:type="dxa"/>
            <w:vAlign w:val="center"/>
          </w:tcPr>
          <w:p w14:paraId="1E99A854" w14:textId="6BD335B9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699</w:t>
            </w:r>
          </w:p>
        </w:tc>
      </w:tr>
      <w:tr w:rsidR="007B0F60" w:rsidRPr="00755F94" w14:paraId="39D0E3F4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DB39EA8" w14:textId="2561EAC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813" w:type="dxa"/>
            <w:vAlign w:val="center"/>
          </w:tcPr>
          <w:p w14:paraId="21F0C94B" w14:textId="675B408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5023</w:t>
            </w:r>
          </w:p>
        </w:tc>
        <w:tc>
          <w:tcPr>
            <w:tcW w:w="813" w:type="dxa"/>
            <w:vAlign w:val="center"/>
          </w:tcPr>
          <w:p w14:paraId="1FB6BD5A" w14:textId="0959C77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97</w:t>
            </w:r>
          </w:p>
        </w:tc>
        <w:tc>
          <w:tcPr>
            <w:tcW w:w="936" w:type="dxa"/>
            <w:vAlign w:val="center"/>
          </w:tcPr>
          <w:p w14:paraId="682978BD" w14:textId="767B21A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5029</w:t>
            </w:r>
          </w:p>
        </w:tc>
        <w:tc>
          <w:tcPr>
            <w:tcW w:w="937" w:type="dxa"/>
            <w:vAlign w:val="center"/>
          </w:tcPr>
          <w:p w14:paraId="3EEE97B7" w14:textId="0787BFD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36</w:t>
            </w:r>
          </w:p>
        </w:tc>
        <w:tc>
          <w:tcPr>
            <w:tcW w:w="1123" w:type="dxa"/>
            <w:vAlign w:val="center"/>
          </w:tcPr>
          <w:p w14:paraId="2EDA75CA" w14:textId="1FD2C9C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</w:tr>
      <w:tr w:rsidR="007B0F60" w:rsidRPr="00755F94" w14:paraId="666AF222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21D2C68" w14:textId="3CCBD7F8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813" w:type="dxa"/>
            <w:vAlign w:val="center"/>
          </w:tcPr>
          <w:p w14:paraId="6DDCCCC0" w14:textId="0D6BF34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772</w:t>
            </w:r>
          </w:p>
        </w:tc>
        <w:tc>
          <w:tcPr>
            <w:tcW w:w="813" w:type="dxa"/>
            <w:vAlign w:val="center"/>
          </w:tcPr>
          <w:p w14:paraId="2CC25BBD" w14:textId="060BAF4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87</w:t>
            </w:r>
          </w:p>
        </w:tc>
        <w:tc>
          <w:tcPr>
            <w:tcW w:w="936" w:type="dxa"/>
            <w:vAlign w:val="center"/>
          </w:tcPr>
          <w:p w14:paraId="2EA105C2" w14:textId="4AB2A4D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800</w:t>
            </w:r>
          </w:p>
        </w:tc>
        <w:tc>
          <w:tcPr>
            <w:tcW w:w="937" w:type="dxa"/>
            <w:vAlign w:val="center"/>
          </w:tcPr>
          <w:p w14:paraId="29530AF5" w14:textId="7A870AD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66</w:t>
            </w:r>
          </w:p>
        </w:tc>
        <w:tc>
          <w:tcPr>
            <w:tcW w:w="1123" w:type="dxa"/>
            <w:vAlign w:val="center"/>
          </w:tcPr>
          <w:p w14:paraId="243D4E8D" w14:textId="6DD1245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</w:tr>
      <w:tr w:rsidR="007B0F60" w:rsidRPr="00755F94" w14:paraId="3CF560D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F6B7ED8" w14:textId="5D0E4FC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813" w:type="dxa"/>
            <w:vAlign w:val="center"/>
          </w:tcPr>
          <w:p w14:paraId="2887ACD5" w14:textId="380C60C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448</w:t>
            </w:r>
          </w:p>
        </w:tc>
        <w:tc>
          <w:tcPr>
            <w:tcW w:w="813" w:type="dxa"/>
            <w:vAlign w:val="center"/>
          </w:tcPr>
          <w:p w14:paraId="1C4E7035" w14:textId="2DC179D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284</w:t>
            </w:r>
          </w:p>
        </w:tc>
        <w:tc>
          <w:tcPr>
            <w:tcW w:w="936" w:type="dxa"/>
            <w:vAlign w:val="center"/>
          </w:tcPr>
          <w:p w14:paraId="11344C45" w14:textId="5020AEE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405</w:t>
            </w:r>
          </w:p>
        </w:tc>
        <w:tc>
          <w:tcPr>
            <w:tcW w:w="937" w:type="dxa"/>
            <w:vAlign w:val="center"/>
          </w:tcPr>
          <w:p w14:paraId="0A662536" w14:textId="49BF223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32</w:t>
            </w:r>
          </w:p>
        </w:tc>
        <w:tc>
          <w:tcPr>
            <w:tcW w:w="1123" w:type="dxa"/>
            <w:vAlign w:val="center"/>
          </w:tcPr>
          <w:p w14:paraId="49EDFC49" w14:textId="5FC244E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805</w:t>
            </w:r>
          </w:p>
        </w:tc>
      </w:tr>
      <w:tr w:rsidR="007B0F60" w:rsidRPr="00755F94" w14:paraId="0DC8D86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A8BC9CA" w14:textId="79810F9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813" w:type="dxa"/>
            <w:vAlign w:val="center"/>
          </w:tcPr>
          <w:p w14:paraId="38E5A67B" w14:textId="3A66A8A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81</w:t>
            </w:r>
          </w:p>
        </w:tc>
        <w:tc>
          <w:tcPr>
            <w:tcW w:w="813" w:type="dxa"/>
            <w:vAlign w:val="center"/>
          </w:tcPr>
          <w:p w14:paraId="3925E37B" w14:textId="0584D90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279</w:t>
            </w:r>
          </w:p>
        </w:tc>
        <w:tc>
          <w:tcPr>
            <w:tcW w:w="936" w:type="dxa"/>
            <w:vAlign w:val="center"/>
          </w:tcPr>
          <w:p w14:paraId="4C2C2736" w14:textId="3A93C4D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99</w:t>
            </w:r>
          </w:p>
        </w:tc>
        <w:tc>
          <w:tcPr>
            <w:tcW w:w="937" w:type="dxa"/>
            <w:vAlign w:val="center"/>
          </w:tcPr>
          <w:p w14:paraId="34E5862B" w14:textId="6C45051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81</w:t>
            </w:r>
          </w:p>
        </w:tc>
        <w:tc>
          <w:tcPr>
            <w:tcW w:w="1123" w:type="dxa"/>
            <w:vAlign w:val="center"/>
          </w:tcPr>
          <w:p w14:paraId="3FC92DF6" w14:textId="02EF2EA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895</w:t>
            </w:r>
          </w:p>
        </w:tc>
      </w:tr>
      <w:tr w:rsidR="007B0F60" w:rsidRPr="00755F94" w14:paraId="58DB43C6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20F55D7" w14:textId="4B0674DC" w:rsidR="007B0F60" w:rsidRPr="0058267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7CD2BE5A" w14:textId="7EBB14D2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423</w:t>
            </w:r>
          </w:p>
        </w:tc>
        <w:tc>
          <w:tcPr>
            <w:tcW w:w="813" w:type="dxa"/>
            <w:vAlign w:val="center"/>
          </w:tcPr>
          <w:p w14:paraId="4AE0F341" w14:textId="1D25D1E3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52</w:t>
            </w:r>
          </w:p>
        </w:tc>
        <w:tc>
          <w:tcPr>
            <w:tcW w:w="936" w:type="dxa"/>
            <w:vAlign w:val="center"/>
          </w:tcPr>
          <w:p w14:paraId="051493B8" w14:textId="29C14729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586</w:t>
            </w:r>
          </w:p>
        </w:tc>
        <w:tc>
          <w:tcPr>
            <w:tcW w:w="937" w:type="dxa"/>
            <w:vAlign w:val="center"/>
          </w:tcPr>
          <w:p w14:paraId="44F0EF55" w14:textId="3414B84F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08</w:t>
            </w:r>
          </w:p>
        </w:tc>
        <w:tc>
          <w:tcPr>
            <w:tcW w:w="1123" w:type="dxa"/>
            <w:vAlign w:val="center"/>
          </w:tcPr>
          <w:p w14:paraId="715CD6EB" w14:textId="13B23AB0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</w:tr>
      <w:tr w:rsidR="007B0F60" w:rsidRPr="00755F94" w14:paraId="6777299C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2B78810" w14:textId="1ABEF8B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41C12019" w14:textId="55DC8C6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567</w:t>
            </w:r>
          </w:p>
        </w:tc>
        <w:tc>
          <w:tcPr>
            <w:tcW w:w="813" w:type="dxa"/>
            <w:vAlign w:val="center"/>
          </w:tcPr>
          <w:p w14:paraId="7697E742" w14:textId="75C857F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55</w:t>
            </w:r>
          </w:p>
        </w:tc>
        <w:tc>
          <w:tcPr>
            <w:tcW w:w="936" w:type="dxa"/>
            <w:vAlign w:val="center"/>
          </w:tcPr>
          <w:p w14:paraId="224AF63E" w14:textId="1D3952B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803</w:t>
            </w:r>
          </w:p>
        </w:tc>
        <w:tc>
          <w:tcPr>
            <w:tcW w:w="937" w:type="dxa"/>
            <w:vAlign w:val="center"/>
          </w:tcPr>
          <w:p w14:paraId="115F54A4" w14:textId="7190B6D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268</w:t>
            </w:r>
          </w:p>
        </w:tc>
        <w:tc>
          <w:tcPr>
            <w:tcW w:w="1123" w:type="dxa"/>
            <w:vAlign w:val="center"/>
          </w:tcPr>
          <w:p w14:paraId="55EB71C7" w14:textId="1BCA965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</w:tr>
      <w:tr w:rsidR="007B0F60" w:rsidRPr="00755F94" w14:paraId="69E9B88D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96BAEC7" w14:textId="09C56834" w:rsidR="007B0F60" w:rsidRPr="0058267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813" w:type="dxa"/>
            <w:vAlign w:val="center"/>
          </w:tcPr>
          <w:p w14:paraId="4CD376DC" w14:textId="7FCAA183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395</w:t>
            </w:r>
          </w:p>
        </w:tc>
        <w:tc>
          <w:tcPr>
            <w:tcW w:w="813" w:type="dxa"/>
            <w:vAlign w:val="center"/>
          </w:tcPr>
          <w:p w14:paraId="74F79EDA" w14:textId="5C991B37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30</w:t>
            </w:r>
          </w:p>
        </w:tc>
        <w:tc>
          <w:tcPr>
            <w:tcW w:w="936" w:type="dxa"/>
            <w:vAlign w:val="center"/>
          </w:tcPr>
          <w:p w14:paraId="65C3BC1B" w14:textId="7716E46E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010</w:t>
            </w:r>
          </w:p>
        </w:tc>
        <w:tc>
          <w:tcPr>
            <w:tcW w:w="937" w:type="dxa"/>
            <w:vAlign w:val="center"/>
          </w:tcPr>
          <w:p w14:paraId="324E1AC2" w14:textId="572AFC44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837</w:t>
            </w:r>
          </w:p>
        </w:tc>
        <w:tc>
          <w:tcPr>
            <w:tcW w:w="1123" w:type="dxa"/>
            <w:vAlign w:val="center"/>
          </w:tcPr>
          <w:p w14:paraId="331D07BF" w14:textId="0DE50E63" w:rsidR="007B0F60" w:rsidRPr="0058267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</w:tr>
      <w:tr w:rsidR="007B0F60" w:rsidRPr="00755F94" w14:paraId="5443C82A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821CE03" w14:textId="035D044D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813" w:type="dxa"/>
            <w:vAlign w:val="center"/>
          </w:tcPr>
          <w:p w14:paraId="02E5DCAC" w14:textId="574CC21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051</w:t>
            </w:r>
          </w:p>
        </w:tc>
        <w:tc>
          <w:tcPr>
            <w:tcW w:w="813" w:type="dxa"/>
            <w:vAlign w:val="center"/>
          </w:tcPr>
          <w:p w14:paraId="467A5204" w14:textId="40670EE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60</w:t>
            </w:r>
          </w:p>
        </w:tc>
        <w:tc>
          <w:tcPr>
            <w:tcW w:w="936" w:type="dxa"/>
            <w:vAlign w:val="center"/>
          </w:tcPr>
          <w:p w14:paraId="775B6DF5" w14:textId="02DB44F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658</w:t>
            </w:r>
          </w:p>
        </w:tc>
        <w:tc>
          <w:tcPr>
            <w:tcW w:w="937" w:type="dxa"/>
            <w:vAlign w:val="center"/>
          </w:tcPr>
          <w:p w14:paraId="3E287A65" w14:textId="62A65E6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722</w:t>
            </w:r>
          </w:p>
        </w:tc>
        <w:tc>
          <w:tcPr>
            <w:tcW w:w="1123" w:type="dxa"/>
            <w:vAlign w:val="center"/>
          </w:tcPr>
          <w:p w14:paraId="23E926C1" w14:textId="6E5E9A1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</w:tc>
      </w:tr>
      <w:tr w:rsidR="007B0F60" w:rsidRPr="00755F94" w14:paraId="79384F00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CC1195D" w14:textId="2CB4829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813" w:type="dxa"/>
            <w:vAlign w:val="center"/>
          </w:tcPr>
          <w:p w14:paraId="323EBD54" w14:textId="042E996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2603</w:t>
            </w:r>
          </w:p>
        </w:tc>
        <w:tc>
          <w:tcPr>
            <w:tcW w:w="813" w:type="dxa"/>
            <w:vAlign w:val="center"/>
          </w:tcPr>
          <w:p w14:paraId="414AD04A" w14:textId="015ED1E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10</w:t>
            </w:r>
          </w:p>
        </w:tc>
        <w:tc>
          <w:tcPr>
            <w:tcW w:w="936" w:type="dxa"/>
            <w:vAlign w:val="center"/>
          </w:tcPr>
          <w:p w14:paraId="27271632" w14:textId="633F546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2906</w:t>
            </w:r>
          </w:p>
        </w:tc>
        <w:tc>
          <w:tcPr>
            <w:tcW w:w="937" w:type="dxa"/>
            <w:vAlign w:val="center"/>
          </w:tcPr>
          <w:p w14:paraId="51768A1D" w14:textId="65D0D6F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269</w:t>
            </w:r>
          </w:p>
        </w:tc>
        <w:tc>
          <w:tcPr>
            <w:tcW w:w="1123" w:type="dxa"/>
            <w:vAlign w:val="center"/>
          </w:tcPr>
          <w:p w14:paraId="46F6F002" w14:textId="5C29D72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7B0F60" w:rsidRPr="00755F94" w14:paraId="5F6B1EE3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96BA4E2" w14:textId="6E6EBAE9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Theme="majorBidi" w:hAnsiTheme="majorBidi" w:cstheme="majorBidi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813" w:type="dxa"/>
            <w:vAlign w:val="center"/>
          </w:tcPr>
          <w:p w14:paraId="6B075C21" w14:textId="529EE210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443</w:t>
            </w:r>
          </w:p>
        </w:tc>
        <w:tc>
          <w:tcPr>
            <w:tcW w:w="813" w:type="dxa"/>
            <w:vAlign w:val="center"/>
          </w:tcPr>
          <w:p w14:paraId="2DC58208" w14:textId="7B24DE89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13</w:t>
            </w:r>
          </w:p>
        </w:tc>
        <w:tc>
          <w:tcPr>
            <w:tcW w:w="936" w:type="dxa"/>
            <w:vAlign w:val="center"/>
          </w:tcPr>
          <w:p w14:paraId="5B43EBE6" w14:textId="7BD7C8E4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836</w:t>
            </w:r>
          </w:p>
        </w:tc>
        <w:tc>
          <w:tcPr>
            <w:tcW w:w="937" w:type="dxa"/>
            <w:vAlign w:val="center"/>
          </w:tcPr>
          <w:p w14:paraId="6CDA82A2" w14:textId="3DBDD634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09</w:t>
            </w:r>
          </w:p>
        </w:tc>
        <w:tc>
          <w:tcPr>
            <w:tcW w:w="1123" w:type="dxa"/>
            <w:vAlign w:val="center"/>
          </w:tcPr>
          <w:p w14:paraId="51A12248" w14:textId="4D590E1D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1</w:t>
            </w:r>
          </w:p>
        </w:tc>
      </w:tr>
      <w:tr w:rsidR="007B0F60" w:rsidRPr="00755F94" w14:paraId="3CF8D2EA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16AECE7" w14:textId="6A89B6B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813" w:type="dxa"/>
            <w:vAlign w:val="center"/>
          </w:tcPr>
          <w:p w14:paraId="0203327F" w14:textId="20C19E7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026</w:t>
            </w:r>
          </w:p>
        </w:tc>
        <w:tc>
          <w:tcPr>
            <w:tcW w:w="813" w:type="dxa"/>
            <w:vAlign w:val="center"/>
          </w:tcPr>
          <w:p w14:paraId="3F9B12CA" w14:textId="16DE88E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35</w:t>
            </w:r>
          </w:p>
        </w:tc>
        <w:tc>
          <w:tcPr>
            <w:tcW w:w="936" w:type="dxa"/>
            <w:vAlign w:val="center"/>
          </w:tcPr>
          <w:p w14:paraId="54F45E4F" w14:textId="11DE65B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021</w:t>
            </w:r>
          </w:p>
        </w:tc>
        <w:tc>
          <w:tcPr>
            <w:tcW w:w="937" w:type="dxa"/>
            <w:vAlign w:val="center"/>
          </w:tcPr>
          <w:p w14:paraId="440A71BC" w14:textId="1816099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07</w:t>
            </w:r>
          </w:p>
        </w:tc>
        <w:tc>
          <w:tcPr>
            <w:tcW w:w="1123" w:type="dxa"/>
            <w:vAlign w:val="center"/>
          </w:tcPr>
          <w:p w14:paraId="5E0F3601" w14:textId="3BE0616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</w:tr>
      <w:tr w:rsidR="007B0F60" w:rsidRPr="00755F94" w14:paraId="12DDC0A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D953AD4" w14:textId="158B1FB9" w:rsidR="007B0F60" w:rsidRPr="0058267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813" w:type="dxa"/>
            <w:vAlign w:val="center"/>
          </w:tcPr>
          <w:p w14:paraId="4BE19BC3" w14:textId="3D04BB54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394</w:t>
            </w:r>
          </w:p>
        </w:tc>
        <w:tc>
          <w:tcPr>
            <w:tcW w:w="813" w:type="dxa"/>
            <w:vAlign w:val="center"/>
          </w:tcPr>
          <w:p w14:paraId="3B25843A" w14:textId="25A6F8C4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258</w:t>
            </w:r>
          </w:p>
        </w:tc>
        <w:tc>
          <w:tcPr>
            <w:tcW w:w="936" w:type="dxa"/>
            <w:vAlign w:val="center"/>
          </w:tcPr>
          <w:p w14:paraId="5B45BCB5" w14:textId="1A316E80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536</w:t>
            </w:r>
          </w:p>
        </w:tc>
        <w:tc>
          <w:tcPr>
            <w:tcW w:w="937" w:type="dxa"/>
            <w:vAlign w:val="center"/>
          </w:tcPr>
          <w:p w14:paraId="00579912" w14:textId="53129967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326</w:t>
            </w:r>
          </w:p>
        </w:tc>
        <w:tc>
          <w:tcPr>
            <w:tcW w:w="1123" w:type="dxa"/>
            <w:vAlign w:val="center"/>
          </w:tcPr>
          <w:p w14:paraId="00FE8E04" w14:textId="4643334C" w:rsidR="007B0F60" w:rsidRPr="0058267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223</w:t>
            </w:r>
          </w:p>
        </w:tc>
      </w:tr>
      <w:tr w:rsidR="007B0F60" w:rsidRPr="00755F94" w14:paraId="57E6DD95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21624FD" w14:textId="631BE22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813" w:type="dxa"/>
            <w:vAlign w:val="center"/>
          </w:tcPr>
          <w:p w14:paraId="6880B5D7" w14:textId="3BF6BAE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225</w:t>
            </w:r>
          </w:p>
        </w:tc>
        <w:tc>
          <w:tcPr>
            <w:tcW w:w="813" w:type="dxa"/>
            <w:vAlign w:val="center"/>
          </w:tcPr>
          <w:p w14:paraId="3FAD2D41" w14:textId="1CC286D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19</w:t>
            </w:r>
          </w:p>
        </w:tc>
        <w:tc>
          <w:tcPr>
            <w:tcW w:w="936" w:type="dxa"/>
            <w:vAlign w:val="center"/>
          </w:tcPr>
          <w:p w14:paraId="388DD6E9" w14:textId="45803F3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89</w:t>
            </w:r>
          </w:p>
        </w:tc>
        <w:tc>
          <w:tcPr>
            <w:tcW w:w="937" w:type="dxa"/>
            <w:vAlign w:val="center"/>
          </w:tcPr>
          <w:p w14:paraId="52BBE0A6" w14:textId="6B67939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15</w:t>
            </w:r>
          </w:p>
        </w:tc>
        <w:tc>
          <w:tcPr>
            <w:tcW w:w="1123" w:type="dxa"/>
            <w:vAlign w:val="center"/>
          </w:tcPr>
          <w:p w14:paraId="2695A254" w14:textId="5EA5903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648</w:t>
            </w:r>
          </w:p>
        </w:tc>
      </w:tr>
      <w:tr w:rsidR="007B0F60" w:rsidRPr="00755F94" w14:paraId="77484D97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C983226" w14:textId="269ADFF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813" w:type="dxa"/>
            <w:vAlign w:val="center"/>
          </w:tcPr>
          <w:p w14:paraId="5B37C845" w14:textId="4CEA650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32</w:t>
            </w:r>
          </w:p>
        </w:tc>
        <w:tc>
          <w:tcPr>
            <w:tcW w:w="813" w:type="dxa"/>
            <w:vAlign w:val="center"/>
          </w:tcPr>
          <w:p w14:paraId="36EEBAD5" w14:textId="4AEC1C0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28</w:t>
            </w:r>
          </w:p>
        </w:tc>
        <w:tc>
          <w:tcPr>
            <w:tcW w:w="936" w:type="dxa"/>
            <w:vAlign w:val="center"/>
          </w:tcPr>
          <w:p w14:paraId="36131229" w14:textId="74CD60E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426</w:t>
            </w:r>
          </w:p>
        </w:tc>
        <w:tc>
          <w:tcPr>
            <w:tcW w:w="937" w:type="dxa"/>
            <w:vAlign w:val="center"/>
          </w:tcPr>
          <w:p w14:paraId="5C6DE1CB" w14:textId="15C6989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875</w:t>
            </w:r>
          </w:p>
        </w:tc>
        <w:tc>
          <w:tcPr>
            <w:tcW w:w="1123" w:type="dxa"/>
            <w:vAlign w:val="center"/>
          </w:tcPr>
          <w:p w14:paraId="25C8BE43" w14:textId="05339A3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648</w:t>
            </w:r>
          </w:p>
        </w:tc>
      </w:tr>
      <w:tr w:rsidR="007B0F60" w:rsidRPr="00755F94" w14:paraId="28ACE76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42116D4" w14:textId="76C5BFB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813" w:type="dxa"/>
            <w:vAlign w:val="center"/>
          </w:tcPr>
          <w:p w14:paraId="06782028" w14:textId="37D10D9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410</w:t>
            </w:r>
          </w:p>
        </w:tc>
        <w:tc>
          <w:tcPr>
            <w:tcW w:w="813" w:type="dxa"/>
            <w:vAlign w:val="center"/>
          </w:tcPr>
          <w:p w14:paraId="46F9C9C6" w14:textId="0B8073F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779</w:t>
            </w:r>
          </w:p>
        </w:tc>
        <w:tc>
          <w:tcPr>
            <w:tcW w:w="936" w:type="dxa"/>
            <w:vAlign w:val="center"/>
          </w:tcPr>
          <w:p w14:paraId="322B8E97" w14:textId="2688BE6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324</w:t>
            </w:r>
          </w:p>
        </w:tc>
        <w:tc>
          <w:tcPr>
            <w:tcW w:w="937" w:type="dxa"/>
            <w:vAlign w:val="center"/>
          </w:tcPr>
          <w:p w14:paraId="760BEB34" w14:textId="40AB42F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860</w:t>
            </w:r>
          </w:p>
        </w:tc>
        <w:tc>
          <w:tcPr>
            <w:tcW w:w="1123" w:type="dxa"/>
            <w:vAlign w:val="center"/>
          </w:tcPr>
          <w:p w14:paraId="54757D9C" w14:textId="7B9D4AD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565</w:t>
            </w:r>
          </w:p>
        </w:tc>
      </w:tr>
      <w:tr w:rsidR="007B0F60" w:rsidRPr="00755F94" w14:paraId="7C51C13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FBB4938" w14:textId="7880423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813" w:type="dxa"/>
            <w:vAlign w:val="center"/>
          </w:tcPr>
          <w:p w14:paraId="4BF6449C" w14:textId="1AAB454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542</w:t>
            </w:r>
          </w:p>
        </w:tc>
        <w:tc>
          <w:tcPr>
            <w:tcW w:w="813" w:type="dxa"/>
            <w:vAlign w:val="center"/>
          </w:tcPr>
          <w:p w14:paraId="63BBFACA" w14:textId="50B07FF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978</w:t>
            </w:r>
          </w:p>
        </w:tc>
        <w:tc>
          <w:tcPr>
            <w:tcW w:w="936" w:type="dxa"/>
            <w:vAlign w:val="center"/>
          </w:tcPr>
          <w:p w14:paraId="28D91926" w14:textId="4E365DC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798</w:t>
            </w:r>
          </w:p>
        </w:tc>
        <w:tc>
          <w:tcPr>
            <w:tcW w:w="937" w:type="dxa"/>
            <w:vAlign w:val="center"/>
          </w:tcPr>
          <w:p w14:paraId="59A32091" w14:textId="24120F4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715</w:t>
            </w:r>
          </w:p>
        </w:tc>
        <w:tc>
          <w:tcPr>
            <w:tcW w:w="1123" w:type="dxa"/>
            <w:vAlign w:val="center"/>
          </w:tcPr>
          <w:p w14:paraId="4EF4F370" w14:textId="689C0B0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921</w:t>
            </w:r>
          </w:p>
        </w:tc>
      </w:tr>
      <w:tr w:rsidR="007B0F60" w:rsidRPr="00755F94" w14:paraId="50C55F41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29B581A" w14:textId="747AB4E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813" w:type="dxa"/>
            <w:vAlign w:val="center"/>
          </w:tcPr>
          <w:p w14:paraId="7CB10EC3" w14:textId="7FD4B10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270</w:t>
            </w:r>
          </w:p>
        </w:tc>
        <w:tc>
          <w:tcPr>
            <w:tcW w:w="813" w:type="dxa"/>
            <w:vAlign w:val="center"/>
          </w:tcPr>
          <w:p w14:paraId="7E20D6C1" w14:textId="1D8EFDB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08</w:t>
            </w:r>
          </w:p>
        </w:tc>
        <w:tc>
          <w:tcPr>
            <w:tcW w:w="936" w:type="dxa"/>
            <w:vAlign w:val="center"/>
          </w:tcPr>
          <w:p w14:paraId="2AE7C60D" w14:textId="21C11D9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3572</w:t>
            </w:r>
          </w:p>
        </w:tc>
        <w:tc>
          <w:tcPr>
            <w:tcW w:w="937" w:type="dxa"/>
            <w:vAlign w:val="center"/>
          </w:tcPr>
          <w:p w14:paraId="4A030A9D" w14:textId="0AC0CED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92</w:t>
            </w:r>
          </w:p>
        </w:tc>
        <w:tc>
          <w:tcPr>
            <w:tcW w:w="1123" w:type="dxa"/>
            <w:vAlign w:val="center"/>
          </w:tcPr>
          <w:p w14:paraId="4C8FC42C" w14:textId="4588BBC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185</w:t>
            </w:r>
          </w:p>
        </w:tc>
      </w:tr>
      <w:tr w:rsidR="007B0F60" w:rsidRPr="00755F94" w14:paraId="2D0B72E4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A0B9BD9" w14:textId="5C4832C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813" w:type="dxa"/>
            <w:vAlign w:val="center"/>
          </w:tcPr>
          <w:p w14:paraId="313C2985" w14:textId="440E7AE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082</w:t>
            </w:r>
          </w:p>
        </w:tc>
        <w:tc>
          <w:tcPr>
            <w:tcW w:w="813" w:type="dxa"/>
            <w:vAlign w:val="center"/>
          </w:tcPr>
          <w:p w14:paraId="1F5E96FD" w14:textId="3D2E891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517</w:t>
            </w:r>
          </w:p>
        </w:tc>
        <w:tc>
          <w:tcPr>
            <w:tcW w:w="936" w:type="dxa"/>
            <w:vAlign w:val="center"/>
          </w:tcPr>
          <w:p w14:paraId="21242FB4" w14:textId="0527D95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4150</w:t>
            </w:r>
          </w:p>
        </w:tc>
        <w:tc>
          <w:tcPr>
            <w:tcW w:w="937" w:type="dxa"/>
            <w:vAlign w:val="center"/>
          </w:tcPr>
          <w:p w14:paraId="2F8C6FFC" w14:textId="5324A1D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29</w:t>
            </w:r>
          </w:p>
        </w:tc>
        <w:tc>
          <w:tcPr>
            <w:tcW w:w="1123" w:type="dxa"/>
            <w:vAlign w:val="center"/>
          </w:tcPr>
          <w:p w14:paraId="3A66AC53" w14:textId="4E28F20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763</w:t>
            </w:r>
          </w:p>
        </w:tc>
      </w:tr>
      <w:tr w:rsidR="007B0F60" w:rsidRPr="00755F94" w14:paraId="15982AF1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FDC3B42" w14:textId="310BD35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813" w:type="dxa"/>
            <w:vAlign w:val="center"/>
          </w:tcPr>
          <w:p w14:paraId="0FB109B8" w14:textId="495A030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2318</w:t>
            </w:r>
          </w:p>
        </w:tc>
        <w:tc>
          <w:tcPr>
            <w:tcW w:w="813" w:type="dxa"/>
            <w:vAlign w:val="center"/>
          </w:tcPr>
          <w:p w14:paraId="633B2F31" w14:textId="2CB8669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936" w:type="dxa"/>
            <w:vAlign w:val="center"/>
          </w:tcPr>
          <w:p w14:paraId="07647624" w14:textId="2AC06E8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2605</w:t>
            </w:r>
          </w:p>
        </w:tc>
        <w:tc>
          <w:tcPr>
            <w:tcW w:w="937" w:type="dxa"/>
            <w:vAlign w:val="center"/>
          </w:tcPr>
          <w:p w14:paraId="54D1CE53" w14:textId="312D3B9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777</w:t>
            </w:r>
          </w:p>
        </w:tc>
        <w:tc>
          <w:tcPr>
            <w:tcW w:w="1123" w:type="dxa"/>
            <w:vAlign w:val="center"/>
          </w:tcPr>
          <w:p w14:paraId="6EDA57F9" w14:textId="2E89FA8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</w:tr>
      <w:tr w:rsidR="007B0F60" w:rsidRPr="00755F94" w14:paraId="7DF5F348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5D7ABE6" w14:textId="57108AA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813" w:type="dxa"/>
            <w:vAlign w:val="center"/>
          </w:tcPr>
          <w:p w14:paraId="2A5B3FB7" w14:textId="3DF3227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1960</w:t>
            </w:r>
          </w:p>
        </w:tc>
        <w:tc>
          <w:tcPr>
            <w:tcW w:w="813" w:type="dxa"/>
            <w:vAlign w:val="center"/>
          </w:tcPr>
          <w:p w14:paraId="1E36AA61" w14:textId="160C46F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626</w:t>
            </w:r>
          </w:p>
        </w:tc>
        <w:tc>
          <w:tcPr>
            <w:tcW w:w="936" w:type="dxa"/>
            <w:vAlign w:val="center"/>
          </w:tcPr>
          <w:p w14:paraId="7D7A4A07" w14:textId="7A4E098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2480</w:t>
            </w:r>
          </w:p>
        </w:tc>
        <w:tc>
          <w:tcPr>
            <w:tcW w:w="937" w:type="dxa"/>
            <w:vAlign w:val="center"/>
          </w:tcPr>
          <w:p w14:paraId="657ED422" w14:textId="1BF1DFF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D76">
              <w:rPr>
                <w:rFonts w:asciiTheme="majorBidi" w:hAnsiTheme="majorBidi" w:cstheme="majorBidi"/>
                <w:sz w:val="20"/>
                <w:szCs w:val="20"/>
              </w:rPr>
              <w:t>0.0889</w:t>
            </w:r>
          </w:p>
        </w:tc>
        <w:tc>
          <w:tcPr>
            <w:tcW w:w="1123" w:type="dxa"/>
            <w:vAlign w:val="center"/>
          </w:tcPr>
          <w:p w14:paraId="4DEA7051" w14:textId="3DEB16A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</w:p>
        </w:tc>
      </w:tr>
      <w:tr w:rsidR="007B0F60" w:rsidRPr="00B54B0A" w14:paraId="4BB9277A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2" w:type="dxa"/>
            <w:gridSpan w:val="6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164AB973" w14:textId="2380CAC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F022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arison of MD metrics between groups</w:t>
            </w:r>
          </w:p>
        </w:tc>
      </w:tr>
      <w:tr w:rsidR="007B0F60" w:rsidRPr="00B54B0A" w14:paraId="3CBD7E4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Merge w:val="restart"/>
            <w:tcBorders>
              <w:top w:val="single" w:sz="4" w:space="0" w:color="auto"/>
            </w:tcBorders>
            <w:vAlign w:val="center"/>
          </w:tcPr>
          <w:p w14:paraId="192C3DBA" w14:textId="7777777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Imaging Parameters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vAlign w:val="center"/>
          </w:tcPr>
          <w:p w14:paraId="5148CA35" w14:textId="7777777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</w:tcBorders>
            <w:vAlign w:val="center"/>
          </w:tcPr>
          <w:p w14:paraId="70823196" w14:textId="7777777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4DB53BA1" w14:textId="77777777" w:rsidR="007B0F60" w:rsidRPr="00B54B0A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B0F60" w:rsidRPr="00B54B0A" w14:paraId="001FDFC5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Merge/>
            <w:vAlign w:val="center"/>
          </w:tcPr>
          <w:p w14:paraId="4CA368FA" w14:textId="7777777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14:paraId="33FF1537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3" w:type="dxa"/>
            <w:vAlign w:val="center"/>
          </w:tcPr>
          <w:p w14:paraId="5BDDA304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6" w:type="dxa"/>
            <w:vAlign w:val="center"/>
          </w:tcPr>
          <w:p w14:paraId="60C3A798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7" w:type="dxa"/>
            <w:vAlign w:val="center"/>
          </w:tcPr>
          <w:p w14:paraId="4D015593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3" w:type="dxa"/>
            <w:vMerge/>
            <w:vAlign w:val="center"/>
          </w:tcPr>
          <w:p w14:paraId="473CBCB2" w14:textId="77777777" w:rsidR="007B0F60" w:rsidRPr="00B54B0A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F60" w:rsidRPr="00B54B0A" w14:paraId="767A575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61D839A5" w14:textId="482C0F4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3F2847CF" w14:textId="39B0DF5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757A266" w14:textId="1B9D099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7FDE07F" w14:textId="1EBC38B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23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19A3FE0" w14:textId="3501523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972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591691D" w14:textId="686E933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7B0F60" w:rsidRPr="00B54B0A" w14:paraId="73BC7E17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4E76CF8C" w14:textId="48B62E8C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3F050766" w14:textId="6523441C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EF9B038" w14:textId="2ABF0D27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BEA17DC" w14:textId="05B30ADA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EA1F949" w14:textId="557C0D4B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16E53F5D" w14:textId="6D05EFFD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7B0F60" w:rsidRPr="00B54B0A" w14:paraId="350F8031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213E381C" w14:textId="56F4D87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6AFB5878" w14:textId="265476F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77DECAE" w14:textId="458CB7F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4ED9711" w14:textId="68E15F0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9C9486E" w14:textId="0A4BD69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1948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9EC9B52" w14:textId="203023D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7B0F60" w:rsidRPr="00B54B0A" w14:paraId="242986B2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2EB5A4C1" w14:textId="31B1727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097E487F" w14:textId="086EBD3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CAFF572" w14:textId="5B27479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567F0EE" w14:textId="3E9A9DB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F929E1F" w14:textId="586BCD3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6C8E5ED" w14:textId="73BED17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7B0F60" w:rsidRPr="00B54B0A" w14:paraId="4BB8A98D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68212D15" w14:textId="59367BAE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5BCB7756" w14:textId="4BED4E4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7AE0FFC" w14:textId="4C83256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BA8060B" w14:textId="0D07F85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7FCC97C" w14:textId="70FE512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17CA6CB2" w14:textId="3BF31C9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7B0F60" w:rsidRPr="00B54B0A" w14:paraId="5A3A0198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064D6B9B" w14:textId="4592CDE1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325C391" w14:textId="597A5E1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ACC7C99" w14:textId="7FE235C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1D4DB23" w14:textId="2E423BA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DE7BA95" w14:textId="62D7B17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DEDE368" w14:textId="4367FAA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7B0F60" w:rsidRPr="00B54B0A" w14:paraId="584C784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7E5C04F3" w14:textId="68EE992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2B36CB3A" w14:textId="5D5D0A5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01F27BD" w14:textId="3A67D47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6447C49" w14:textId="4A1A982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C60FBD3" w14:textId="56812A3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898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FA99881" w14:textId="4F9DBA8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7B0F60" w:rsidRPr="00B54B0A" w14:paraId="3ABFB39D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08B05AD3" w14:textId="2B317B8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7099083F" w14:textId="13C29E9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9DE508C" w14:textId="3171F9B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0C4E7D9" w14:textId="23332E7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CFF3345" w14:textId="25C072D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255EA3D4" w14:textId="6A9192B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7B0F60" w:rsidRPr="00B54B0A" w14:paraId="3CBC6F4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675A5F55" w14:textId="6E777CD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11081CCB" w14:textId="38E490A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F455436" w14:textId="4DB1527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1BC8BDD" w14:textId="1A29424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94E54A8" w14:textId="1946BAC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2D1293CA" w14:textId="088BF73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7B0F60" w:rsidRPr="00B54B0A" w14:paraId="0796149E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240671F4" w14:textId="6BE6614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264E7216" w14:textId="09CEF90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A7B84AB" w14:textId="22EDE56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F9D6352" w14:textId="25E6F77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3F81A68" w14:textId="3848F76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019C48C" w14:textId="234AF15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7B0F60" w:rsidRPr="00B54B0A" w14:paraId="692A87DC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23A19823" w14:textId="4B67F10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09564D09" w14:textId="391B75B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ED60F56" w14:textId="7E7B42E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5173182" w14:textId="390841C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5D304D7" w14:textId="437A92B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1324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B6DAA48" w14:textId="50FE74D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7B0F60" w:rsidRPr="00B54B0A" w14:paraId="6C729DEC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1FAAFEEE" w14:textId="4A5887F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7E02BB89" w14:textId="3D0E882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9E1771F" w14:textId="734F8DC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9A3BFF1" w14:textId="6CAE253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A077F08" w14:textId="7FD37DB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1CA120C3" w14:textId="40EBB60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7B0F60" w:rsidRPr="00B54B0A" w14:paraId="583318C7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042152B6" w14:textId="258DFEF1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0D6EB9DB" w14:textId="1375384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BDCC0B3" w14:textId="1FF76C8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ED9916F" w14:textId="34959D8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48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BAD1349" w14:textId="334C516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2116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9C9A7B1" w14:textId="10FD717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7B0F60" w:rsidRPr="00B54B0A" w14:paraId="09B5235E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3B4A5E37" w14:textId="6C56D20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2F0D283E" w14:textId="6433D39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6CD9835" w14:textId="7B895EC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855003F" w14:textId="5E1868F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FF7464E" w14:textId="56BF39C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3C50FADF" w14:textId="2B317E5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7B0F60" w:rsidRPr="00B54B0A" w14:paraId="56150164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051A8546" w14:textId="2CA6E317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657783C7" w14:textId="7CD197CD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5074FB9" w14:textId="5F13C218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48A2B4B" w14:textId="5B43A170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3ABDA33" w14:textId="14A17946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22DEBD68" w14:textId="127D369B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</w:tr>
      <w:tr w:rsidR="007B0F60" w:rsidRPr="00B54B0A" w14:paraId="57B604D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7EE34585" w14:textId="0B7F509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6FEF0A9B" w14:textId="7A2DCD1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076CFEC" w14:textId="252B25B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9137511" w14:textId="3EA4F16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A7EC8F7" w14:textId="17D66D8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1CF0A9FD" w14:textId="090A659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7B0F60" w:rsidRPr="00B54B0A" w14:paraId="65772EF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7CE53D5E" w14:textId="7FAD010B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01702A00" w14:textId="50EBAC50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707F660" w14:textId="7DB75CD2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7839972" w14:textId="4A1D5CFD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EA25DD1" w14:textId="078B6A2B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25F5E5A2" w14:textId="36EDCAC2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7B0F60" w:rsidRPr="00B54B0A" w14:paraId="6F15C0AD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2852E0DA" w14:textId="1406AF92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0E88DA79" w14:textId="53B8B200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3320E2D" w14:textId="3F783E61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256B35C" w14:textId="5E851CBC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32B902F" w14:textId="71488329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9474B04" w14:textId="7FCA012B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7B0F60" w:rsidRPr="00B54B0A" w14:paraId="2DCB299C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308DA017" w14:textId="0AC1ED55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444353EB" w14:textId="2B7656C2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5F735BC" w14:textId="56FD370A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7D5658E" w14:textId="5AF8D4F8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0A5E6E2" w14:textId="37D5604E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7972DF6" w14:textId="16100FF4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B0F60" w:rsidRPr="00B54B0A" w14:paraId="42DAD9B0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66080715" w14:textId="2C4A79BA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5D04A06C" w14:textId="085D86AC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58B2960" w14:textId="477AA326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6BF0F0F" w14:textId="77FFA74B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AB17B5B" w14:textId="1775DE31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5D621C8" w14:textId="7C72EDF9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7B0F60" w:rsidRPr="00B54B0A" w14:paraId="52BF415D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60DDFB38" w14:textId="53EA47F1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3EFB7BB8" w14:textId="11C9F51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0C61CA8" w14:textId="0E8D831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B463890" w14:textId="678EF60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FF4DCDB" w14:textId="6B5BC26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FC990A7" w14:textId="46FDD36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7B0F60" w:rsidRPr="00B54B0A" w14:paraId="2F6121B7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0E3B7FCE" w14:textId="637C7CD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1BA2AE59" w14:textId="46EC1D6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B073BC3" w14:textId="730C525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F8C80DA" w14:textId="6B1F4A1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C38234D" w14:textId="59440D7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10AF47C6" w14:textId="174555C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7B0F60" w:rsidRPr="00B54B0A" w14:paraId="139DA103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3C573875" w14:textId="57DCAFC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791DA536" w14:textId="3D5879D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157F81D" w14:textId="0A75DA7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6D62ECD" w14:textId="4E1CC25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1CE4625" w14:textId="41523FF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165A5FC" w14:textId="3ABE868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7B0F60" w:rsidRPr="00B54B0A" w14:paraId="1A5FB322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2136A478" w14:textId="4AEE2EC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485041CC" w14:textId="33C952C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9F8FD69" w14:textId="449F4B9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01E77DD" w14:textId="28E2F28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BE94781" w14:textId="70D16B3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1F690133" w14:textId="11849A7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7B0F60" w:rsidRPr="00B54B0A" w14:paraId="64E9C29C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6467DC44" w14:textId="36F7605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7F7A1064" w14:textId="194DE0C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8D3B78E" w14:textId="292972E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D35735D" w14:textId="205989F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6979A24" w14:textId="280D109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1012B5F" w14:textId="669C9D3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7B0F60" w:rsidRPr="00B54B0A" w14:paraId="4D776231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76DBD879" w14:textId="43AD223E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6B0C992F" w14:textId="0F36DF92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D5D8A65" w14:textId="70E177C8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8933B4D" w14:textId="39AC2E65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356E76A" w14:textId="54C87258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7F8C3AB" w14:textId="6CECF915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7B0F60" w:rsidRPr="00B54B0A" w14:paraId="5E6ECF23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77FEE14A" w14:textId="1680CE4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0815DEE1" w14:textId="7EE4AEF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A140F1E" w14:textId="255F3B4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E94C045" w14:textId="1D27D6A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BA1171F" w14:textId="09A7C99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E00C412" w14:textId="39FD5E5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7B0F60" w:rsidRPr="00755F94" w14:paraId="42F3F637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5C0D616E" w14:textId="2E739DEF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085FB280" w14:textId="290A919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A4F7D70" w14:textId="7B4A0D0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68C2095" w14:textId="51E0251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8CAC760" w14:textId="339169A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64F8025" w14:textId="57CD2ED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7B0F60" w:rsidRPr="00755F94" w14:paraId="79D046D2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24396F9A" w14:textId="73B05BA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4A7B35B2" w14:textId="7106039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3C7C3D4" w14:textId="21AC7E5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1B097DF" w14:textId="6BF2D82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EBF2997" w14:textId="0599674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06AB6F0F" w14:textId="40B1D2A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7B0F60" w:rsidRPr="00755F94" w14:paraId="1EA2ADBD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4639E538" w14:textId="381527A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361B63CB" w14:textId="2DC40CF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3D04367" w14:textId="651BBE2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7B6AC64" w14:textId="6B1AD28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42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60080B3" w14:textId="709A68F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177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C561CFB" w14:textId="05F791D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7B0F60" w:rsidRPr="00755F94" w14:paraId="50E4D2D5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61EFFC5B" w14:textId="5144876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4EB120F3" w14:textId="537EE5F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C49E7B6" w14:textId="720D387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A4B1E5D" w14:textId="01C3E55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ED8A954" w14:textId="2412534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08E4E9AA" w14:textId="29B9B8B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7B0F60" w:rsidRPr="00755F94" w14:paraId="32B70EF4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7579186E" w14:textId="178C26B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41AB391C" w14:textId="3649A8C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0BAB878" w14:textId="509CF9D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643B080" w14:textId="445B6E4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30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DD727B2" w14:textId="2F1DC9C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133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21AA19E" w14:textId="5E4AC6D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7B0F60" w:rsidRPr="00755F94" w14:paraId="503BBDA0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33C57757" w14:textId="1654DEB3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39801022" w14:textId="2B2148EE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0F7C5CB" w14:textId="54FBEA44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C6B9D44" w14:textId="2C29A3E8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77D0D1A" w14:textId="12FF61C4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36C63C1" w14:textId="0D1BCDCC" w:rsidR="007B0F60" w:rsidRPr="00FB7A0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7B0F60" w:rsidRPr="00755F94" w14:paraId="0FB30DE2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1EE68D27" w14:textId="2DC729D1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0DC1C579" w14:textId="1739A38A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DC15E30" w14:textId="4FFAB916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E475038" w14:textId="44515F88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0DD6D0D" w14:textId="7D810217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79AD7D76" w14:textId="2598E096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7B0F60" w:rsidRPr="00755F94" w14:paraId="6DCF977E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63284DDF" w14:textId="333187B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1C405BC0" w14:textId="5E3C45C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C0C9244" w14:textId="5ED2395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954196A" w14:textId="0ABCD6E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A5FC1C2" w14:textId="765A3FB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76992FE7" w14:textId="790B61C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7B0F60" w:rsidRPr="00755F94" w14:paraId="76AC454E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4FF3B03D" w14:textId="2FA0CB8F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52BCEA8D" w14:textId="1BD475B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47F0D9F" w14:textId="13EAC36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93A63E8" w14:textId="0538DF1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0177846" w14:textId="4668EEE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3F6DE9B9" w14:textId="4F8E6BD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7B0F60" w:rsidRPr="00755F94" w14:paraId="6237ACD5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49EBBF24" w14:textId="2CD042D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7410A104" w14:textId="3DCBD1B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CFE0798" w14:textId="402D562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87636D8" w14:textId="303CE57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A22FA7F" w14:textId="1EB18EC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95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AF0C80E" w14:textId="1D7C5C2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7B0F60" w:rsidRPr="00755F94" w14:paraId="10745658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0CEE48DD" w14:textId="35F58563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2C6E05D3" w14:textId="69EBCA5F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3E24AB1" w14:textId="70308711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B583660" w14:textId="6142B680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22AE50E" w14:textId="221E2194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32A21E62" w14:textId="4B3B218C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7B0F60" w:rsidRPr="00755F94" w14:paraId="39E0C74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5A211F0C" w14:textId="564E73B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43B0E839" w14:textId="5240DB2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4C9BCE1" w14:textId="7DCE2E0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A5FEC56" w14:textId="3C16545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67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CFA8EF6" w14:textId="09E9B94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2176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34B469D" w14:textId="38BAC43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7B0F60" w:rsidRPr="00755F94" w14:paraId="2F5573C1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7F4AE61B" w14:textId="225F96F0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776A93CA" w14:textId="32921D1D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EB4A17F" w14:textId="342A6C15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2A45B62" w14:textId="2B463718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65274B2" w14:textId="38FDAD0E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453D66A" w14:textId="4236975B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7B0F60" w:rsidRPr="00755F94" w14:paraId="437213D8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7C468562" w14:textId="565CDAE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3877EB60" w14:textId="1BA031B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B8D9591" w14:textId="54B60E3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1AFD7C2" w14:textId="57D2BF7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1F4FF86" w14:textId="22BAF29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EFB8D8C" w14:textId="38759E4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7B0F60" w:rsidRPr="00755F94" w14:paraId="7BAC81B7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0A70132C" w14:textId="51A36E8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089C4053" w14:textId="4EBECEB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D5C729C" w14:textId="5ABE9C8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EA5CF4C" w14:textId="381CDC8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A0E5D92" w14:textId="55A629D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4285E0A" w14:textId="4715109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7B0F60" w:rsidRPr="00755F94" w14:paraId="23C33D07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23F952C0" w14:textId="1A69068E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2EE86099" w14:textId="4211568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3CEA70C" w14:textId="4109F23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9EB4C8D" w14:textId="2E92BE8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2E4AB37" w14:textId="74218E2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879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79894FB1" w14:textId="47BB9F6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7B0F60" w:rsidRPr="00755F94" w14:paraId="2F3CF3AF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1408F59C" w14:textId="4AB3792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36C320C3" w14:textId="1F642FE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6CCB06E" w14:textId="1500502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59952C4" w14:textId="00E299D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608E4C6" w14:textId="57FF5B7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1E3D42EB" w14:textId="1BC8FDA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7B0F60" w:rsidRPr="00755F94" w14:paraId="402DA90E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505D50E6" w14:textId="1FDF80E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26F5569B" w14:textId="171202D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D0843FD" w14:textId="655F532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12505EC" w14:textId="2E2666C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460ED5F" w14:textId="2711A96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57F5005" w14:textId="0870C9D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7B0F60" w:rsidRPr="00755F94" w14:paraId="1892488C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32BB64BD" w14:textId="0F4134EC" w:rsidR="007B0F60" w:rsidRPr="00FB7A0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A01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5A147AA7" w14:textId="09B212C1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EB24A42" w14:textId="2B7A3A8F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8D7ADE6" w14:textId="328530F8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5374E4A" w14:textId="3837E4D7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35C31891" w14:textId="2EFE7E92" w:rsidR="007B0F60" w:rsidRPr="00FB7A0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7B0F60" w:rsidRPr="00755F94" w14:paraId="629AB383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3EF5DC7B" w14:textId="656235E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7918284E" w14:textId="273E81F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ECF3F6F" w14:textId="341739E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FC14BFB" w14:textId="0F0E572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58CC10A" w14:textId="653A309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3D662D7" w14:textId="74C90B1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7B0F60" w:rsidRPr="00755F94" w14:paraId="7571E995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  <w:vAlign w:val="center"/>
          </w:tcPr>
          <w:p w14:paraId="63E58786" w14:textId="29F3CBF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</w:tcPr>
          <w:p w14:paraId="778CFED6" w14:textId="335D4DC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7194BCE" w14:textId="610AC5D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07E059D" w14:textId="31AFB2F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DAA218B" w14:textId="5EFC815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8C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22D58C3E" w14:textId="2E2E030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7B0F60" w:rsidRPr="00B54B0A" w14:paraId="5039193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2" w:type="dxa"/>
            <w:gridSpan w:val="6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6FBD6784" w14:textId="37F5F65B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3</w:t>
            </w: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F022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arison of RD metrics between groups</w:t>
            </w:r>
          </w:p>
        </w:tc>
      </w:tr>
      <w:tr w:rsidR="007B0F60" w:rsidRPr="00B54B0A" w14:paraId="3D7EFAA6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Merge w:val="restart"/>
            <w:tcBorders>
              <w:top w:val="single" w:sz="4" w:space="0" w:color="auto"/>
            </w:tcBorders>
            <w:vAlign w:val="center"/>
          </w:tcPr>
          <w:p w14:paraId="3989C407" w14:textId="7777777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Imaging Parameters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vAlign w:val="center"/>
          </w:tcPr>
          <w:p w14:paraId="753200FA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</w:tcBorders>
            <w:vAlign w:val="center"/>
          </w:tcPr>
          <w:p w14:paraId="1A5C7F1E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698564F5" w14:textId="77777777" w:rsidR="007B0F60" w:rsidRPr="00B54B0A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B0F60" w:rsidRPr="00B54B0A" w14:paraId="64C92BB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Merge/>
            <w:vAlign w:val="center"/>
          </w:tcPr>
          <w:p w14:paraId="4B627E82" w14:textId="7777777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14:paraId="1C9C10A7" w14:textId="7777777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3" w:type="dxa"/>
            <w:vAlign w:val="center"/>
          </w:tcPr>
          <w:p w14:paraId="2A379ED3" w14:textId="7777777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6" w:type="dxa"/>
            <w:vAlign w:val="center"/>
          </w:tcPr>
          <w:p w14:paraId="32D4DB6C" w14:textId="7777777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7" w:type="dxa"/>
            <w:vAlign w:val="center"/>
          </w:tcPr>
          <w:p w14:paraId="2AF27EC0" w14:textId="7777777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3" w:type="dxa"/>
            <w:vMerge/>
            <w:vAlign w:val="center"/>
          </w:tcPr>
          <w:p w14:paraId="33F54E4A" w14:textId="77777777" w:rsidR="007B0F60" w:rsidRPr="00B54B0A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F60" w:rsidRPr="00B54B0A" w14:paraId="2ABAE544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4A02770" w14:textId="7C41E13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813" w:type="dxa"/>
            <w:vAlign w:val="center"/>
          </w:tcPr>
          <w:p w14:paraId="5F15C07D" w14:textId="24B3228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60865C37" w14:textId="5939438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1D8C9DE6" w14:textId="4685723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937" w:type="dxa"/>
            <w:vAlign w:val="center"/>
          </w:tcPr>
          <w:p w14:paraId="369233F5" w14:textId="6F4DC30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21E008B6" w14:textId="3A1A398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7B0F60" w:rsidRPr="00B54B0A" w14:paraId="08E2B043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EFA2F8D" w14:textId="4739FBC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813" w:type="dxa"/>
            <w:vAlign w:val="center"/>
          </w:tcPr>
          <w:p w14:paraId="3EFF29DC" w14:textId="3DCA1E8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vAlign w:val="center"/>
          </w:tcPr>
          <w:p w14:paraId="5DF5BD81" w14:textId="5AA3ADA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3773DCE0" w14:textId="1902B55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937" w:type="dxa"/>
            <w:vAlign w:val="center"/>
          </w:tcPr>
          <w:p w14:paraId="72ED3D23" w14:textId="024D2F9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623</w:t>
            </w:r>
          </w:p>
        </w:tc>
        <w:tc>
          <w:tcPr>
            <w:tcW w:w="1123" w:type="dxa"/>
            <w:vAlign w:val="center"/>
          </w:tcPr>
          <w:p w14:paraId="124F57A9" w14:textId="3D16DA5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7B0F60" w:rsidRPr="00B54B0A" w14:paraId="00AA1E83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B90A0DA" w14:textId="35909218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813" w:type="dxa"/>
            <w:vAlign w:val="center"/>
          </w:tcPr>
          <w:p w14:paraId="7677B2F8" w14:textId="18125A1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vAlign w:val="center"/>
          </w:tcPr>
          <w:p w14:paraId="6919C3F6" w14:textId="0B3E4BB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1C7F958D" w14:textId="0AEA03E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37" w:type="dxa"/>
            <w:vAlign w:val="center"/>
          </w:tcPr>
          <w:p w14:paraId="65990C40" w14:textId="6A699E7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3B77DEC6" w14:textId="10E139A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7B0F60" w:rsidRPr="00B54B0A" w14:paraId="30284B6C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9612D22" w14:textId="30B2734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813" w:type="dxa"/>
            <w:vAlign w:val="center"/>
          </w:tcPr>
          <w:p w14:paraId="400D24E7" w14:textId="54DDB75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534D960F" w14:textId="46A699A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6282A167" w14:textId="441CEA2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37" w:type="dxa"/>
            <w:vAlign w:val="center"/>
          </w:tcPr>
          <w:p w14:paraId="4876D218" w14:textId="3D6CC63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1166CF38" w14:textId="68C380E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7B0F60" w:rsidRPr="00B54B0A" w14:paraId="1FD28618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4E22AEE" w14:textId="34589E91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813" w:type="dxa"/>
            <w:vAlign w:val="center"/>
          </w:tcPr>
          <w:p w14:paraId="4395A4E2" w14:textId="001934A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5EE34353" w14:textId="37BA51F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4F9A9D18" w14:textId="4044AE3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798988AB" w14:textId="169E498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2C4CF7FE" w14:textId="6E38AB4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7B0F60" w:rsidRPr="00B54B0A" w14:paraId="4752059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A6F10BF" w14:textId="458B0E8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</w:t>
            </w:r>
          </w:p>
        </w:tc>
        <w:tc>
          <w:tcPr>
            <w:tcW w:w="813" w:type="dxa"/>
            <w:vAlign w:val="center"/>
          </w:tcPr>
          <w:p w14:paraId="41E25AE9" w14:textId="75FEF33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813" w:type="dxa"/>
            <w:vAlign w:val="center"/>
          </w:tcPr>
          <w:p w14:paraId="23C66939" w14:textId="47DD7EE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vAlign w:val="center"/>
          </w:tcPr>
          <w:p w14:paraId="0DBF7B9D" w14:textId="26E1BF4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756</w:t>
            </w:r>
          </w:p>
        </w:tc>
        <w:tc>
          <w:tcPr>
            <w:tcW w:w="937" w:type="dxa"/>
            <w:vAlign w:val="center"/>
          </w:tcPr>
          <w:p w14:paraId="05F5E997" w14:textId="7D8676C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3313</w:t>
            </w:r>
          </w:p>
        </w:tc>
        <w:tc>
          <w:tcPr>
            <w:tcW w:w="1123" w:type="dxa"/>
            <w:vAlign w:val="center"/>
          </w:tcPr>
          <w:p w14:paraId="460EF822" w14:textId="0AA5B57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7B0F60" w:rsidRPr="00B54B0A" w14:paraId="1393EE1E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0AE735D" w14:textId="2FCB996F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813" w:type="dxa"/>
            <w:vAlign w:val="center"/>
          </w:tcPr>
          <w:p w14:paraId="2F8C7F04" w14:textId="51E4B6B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813" w:type="dxa"/>
            <w:vAlign w:val="center"/>
          </w:tcPr>
          <w:p w14:paraId="3BF19A30" w14:textId="7EA35D5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vAlign w:val="center"/>
          </w:tcPr>
          <w:p w14:paraId="3EB50632" w14:textId="4208D12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37" w:type="dxa"/>
            <w:vAlign w:val="center"/>
          </w:tcPr>
          <w:p w14:paraId="41BB6F13" w14:textId="7DBFAC7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vAlign w:val="center"/>
          </w:tcPr>
          <w:p w14:paraId="4EA10D9C" w14:textId="1347931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7B0F60" w:rsidRPr="00B54B0A" w14:paraId="3D4FF1B0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D22C393" w14:textId="2C679A0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813" w:type="dxa"/>
            <w:vAlign w:val="center"/>
          </w:tcPr>
          <w:p w14:paraId="29B5AD9A" w14:textId="27E6E72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13" w:type="dxa"/>
            <w:vAlign w:val="center"/>
          </w:tcPr>
          <w:p w14:paraId="39D1C68F" w14:textId="009E2E5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3FBB3F14" w14:textId="6298CDF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37" w:type="dxa"/>
            <w:vAlign w:val="center"/>
          </w:tcPr>
          <w:p w14:paraId="0D6FC806" w14:textId="35313D2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vAlign w:val="center"/>
          </w:tcPr>
          <w:p w14:paraId="145934EC" w14:textId="47D0275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7B0F60" w:rsidRPr="00B54B0A" w14:paraId="074D1566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EF7D05E" w14:textId="1E558F1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813" w:type="dxa"/>
            <w:vAlign w:val="center"/>
          </w:tcPr>
          <w:p w14:paraId="44018169" w14:textId="5DB35A6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vAlign w:val="center"/>
          </w:tcPr>
          <w:p w14:paraId="08CE7C21" w14:textId="3CC96B2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747CAF70" w14:textId="72F8E10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937" w:type="dxa"/>
            <w:vAlign w:val="center"/>
          </w:tcPr>
          <w:p w14:paraId="6E635764" w14:textId="4B683A7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278</w:t>
            </w:r>
          </w:p>
        </w:tc>
        <w:tc>
          <w:tcPr>
            <w:tcW w:w="1123" w:type="dxa"/>
            <w:vAlign w:val="center"/>
          </w:tcPr>
          <w:p w14:paraId="741C9355" w14:textId="0B3111B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7B0F60" w:rsidRPr="00B54B0A" w14:paraId="2F47498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33AA4BA" w14:textId="76763CB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813" w:type="dxa"/>
            <w:vAlign w:val="center"/>
          </w:tcPr>
          <w:p w14:paraId="6BCE2FA9" w14:textId="04B2A05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vAlign w:val="center"/>
          </w:tcPr>
          <w:p w14:paraId="60075A28" w14:textId="5D5A993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151AA2CD" w14:textId="57EC6E8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37" w:type="dxa"/>
            <w:vAlign w:val="center"/>
          </w:tcPr>
          <w:p w14:paraId="39E44606" w14:textId="2177A11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055F2CD3" w14:textId="07031FB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7B0F60" w:rsidRPr="00B54B0A" w14:paraId="32A990CE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CDDC18C" w14:textId="7C84BFCD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813" w:type="dxa"/>
            <w:vAlign w:val="center"/>
          </w:tcPr>
          <w:p w14:paraId="42570674" w14:textId="3EDD3ED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vAlign w:val="center"/>
          </w:tcPr>
          <w:p w14:paraId="1F9F6DE1" w14:textId="30610EF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42470D21" w14:textId="165C42D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577</w:t>
            </w:r>
          </w:p>
        </w:tc>
        <w:tc>
          <w:tcPr>
            <w:tcW w:w="937" w:type="dxa"/>
            <w:vAlign w:val="center"/>
          </w:tcPr>
          <w:p w14:paraId="3ACF9443" w14:textId="3DB796F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1796</w:t>
            </w:r>
          </w:p>
        </w:tc>
        <w:tc>
          <w:tcPr>
            <w:tcW w:w="1123" w:type="dxa"/>
            <w:vAlign w:val="center"/>
          </w:tcPr>
          <w:p w14:paraId="4877B00C" w14:textId="6A4D640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7B0F60" w:rsidRPr="00B54B0A" w14:paraId="7F4AB120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E24FD83" w14:textId="20E139B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L</w:t>
            </w:r>
            <w:proofErr w:type="spellEnd"/>
          </w:p>
        </w:tc>
        <w:tc>
          <w:tcPr>
            <w:tcW w:w="813" w:type="dxa"/>
            <w:vAlign w:val="center"/>
          </w:tcPr>
          <w:p w14:paraId="5C1E59CA" w14:textId="2B69A63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vAlign w:val="center"/>
          </w:tcPr>
          <w:p w14:paraId="13677400" w14:textId="5604FE3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02D9E0C5" w14:textId="31B320E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937" w:type="dxa"/>
            <w:vAlign w:val="center"/>
          </w:tcPr>
          <w:p w14:paraId="7B90A4F4" w14:textId="0ADD352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7715181B" w14:textId="239337F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7B0F60" w:rsidRPr="00B54B0A" w14:paraId="40BCD076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F7A196D" w14:textId="2D5E962E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813" w:type="dxa"/>
            <w:vAlign w:val="center"/>
          </w:tcPr>
          <w:p w14:paraId="3A2E4DBA" w14:textId="3D5B80B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vAlign w:val="center"/>
          </w:tcPr>
          <w:p w14:paraId="1D68BE66" w14:textId="1F0B2F8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565D2320" w14:textId="7FF3A69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482</w:t>
            </w:r>
          </w:p>
        </w:tc>
        <w:tc>
          <w:tcPr>
            <w:tcW w:w="937" w:type="dxa"/>
            <w:vAlign w:val="center"/>
          </w:tcPr>
          <w:p w14:paraId="4E1954D2" w14:textId="6EA5D38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2116</w:t>
            </w:r>
          </w:p>
        </w:tc>
        <w:tc>
          <w:tcPr>
            <w:tcW w:w="1123" w:type="dxa"/>
            <w:vAlign w:val="center"/>
          </w:tcPr>
          <w:p w14:paraId="3CD7E018" w14:textId="1BF05E9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</w:tr>
      <w:tr w:rsidR="007B0F60" w:rsidRPr="00B54B0A" w14:paraId="6AA32296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6960D3E" w14:textId="26E97981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813" w:type="dxa"/>
            <w:vAlign w:val="center"/>
          </w:tcPr>
          <w:p w14:paraId="6586DD36" w14:textId="6E09D0C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vAlign w:val="center"/>
          </w:tcPr>
          <w:p w14:paraId="01E14AB8" w14:textId="4CF5D71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vAlign w:val="center"/>
          </w:tcPr>
          <w:p w14:paraId="3AFC301D" w14:textId="1BA4D13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937" w:type="dxa"/>
            <w:vAlign w:val="center"/>
          </w:tcPr>
          <w:p w14:paraId="77CE9603" w14:textId="51907D4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23" w:type="dxa"/>
            <w:vAlign w:val="center"/>
          </w:tcPr>
          <w:p w14:paraId="4B5DDAE3" w14:textId="141D558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7B0F60" w:rsidRPr="00B54B0A" w14:paraId="1B49670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F72B275" w14:textId="382847FF" w:rsidR="007B0F60" w:rsidRPr="00504BD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BD6">
              <w:rPr>
                <w:rFonts w:ascii="Times New Roman" w:hAnsi="Times New Roman" w:cs="Times New Roman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813" w:type="dxa"/>
            <w:vAlign w:val="center"/>
          </w:tcPr>
          <w:p w14:paraId="3E34DD70" w14:textId="5D44D26E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9</w:t>
            </w:r>
          </w:p>
        </w:tc>
        <w:tc>
          <w:tcPr>
            <w:tcW w:w="813" w:type="dxa"/>
            <w:vAlign w:val="center"/>
          </w:tcPr>
          <w:p w14:paraId="0D1FEE9A" w14:textId="0C4CD60E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1D11466A" w14:textId="2F69F8FC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937" w:type="dxa"/>
            <w:vAlign w:val="center"/>
          </w:tcPr>
          <w:p w14:paraId="3AC71A63" w14:textId="7B6687AC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034C258E" w14:textId="0678EDF3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7B0F60" w:rsidRPr="00B54B0A" w14:paraId="04DCB4E5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A02DC26" w14:textId="7457460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813" w:type="dxa"/>
            <w:vAlign w:val="center"/>
          </w:tcPr>
          <w:p w14:paraId="0AC495C5" w14:textId="5AFC558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vAlign w:val="center"/>
          </w:tcPr>
          <w:p w14:paraId="32B252A0" w14:textId="5E398FD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7E189678" w14:textId="69168C0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937" w:type="dxa"/>
            <w:vAlign w:val="center"/>
          </w:tcPr>
          <w:p w14:paraId="10516B57" w14:textId="3DB50FA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1E8F91E5" w14:textId="7AD3F3C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7B0F60" w:rsidRPr="00B54B0A" w14:paraId="6D718D8F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214593C" w14:textId="05EB5CB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01B01470" w14:textId="51567D0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813" w:type="dxa"/>
            <w:vAlign w:val="center"/>
          </w:tcPr>
          <w:p w14:paraId="5B0CC4A8" w14:textId="50396F8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13E1552D" w14:textId="2F9BDF3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937" w:type="dxa"/>
            <w:vAlign w:val="center"/>
          </w:tcPr>
          <w:p w14:paraId="468D584B" w14:textId="6E5241C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  <w:tc>
          <w:tcPr>
            <w:tcW w:w="1123" w:type="dxa"/>
            <w:vAlign w:val="center"/>
          </w:tcPr>
          <w:p w14:paraId="378110E2" w14:textId="1367CD0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7B0F60" w:rsidRPr="00B54B0A" w14:paraId="22F80935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8509086" w14:textId="488E073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05C53BFA" w14:textId="1462FD6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813" w:type="dxa"/>
            <w:vAlign w:val="center"/>
          </w:tcPr>
          <w:p w14:paraId="7A9A8A62" w14:textId="7A234B4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15BBC405" w14:textId="7F94804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391</w:t>
            </w:r>
          </w:p>
        </w:tc>
        <w:tc>
          <w:tcPr>
            <w:tcW w:w="937" w:type="dxa"/>
            <w:vAlign w:val="center"/>
          </w:tcPr>
          <w:p w14:paraId="5F5BB561" w14:textId="33C00FF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1771</w:t>
            </w:r>
          </w:p>
        </w:tc>
        <w:tc>
          <w:tcPr>
            <w:tcW w:w="1123" w:type="dxa"/>
            <w:vAlign w:val="center"/>
          </w:tcPr>
          <w:p w14:paraId="5C4A219A" w14:textId="2354367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7B0F60" w:rsidRPr="00B54B0A" w14:paraId="5A16B5AC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085FE30" w14:textId="29CBCBBB" w:rsidR="007B0F60" w:rsidRPr="00504BD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BD6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4F75394D" w14:textId="415B8D81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5F240BD9" w14:textId="567683C5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04E76B9D" w14:textId="6486AC9F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937" w:type="dxa"/>
            <w:vAlign w:val="center"/>
          </w:tcPr>
          <w:p w14:paraId="3D18091A" w14:textId="19F47291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1123" w:type="dxa"/>
            <w:vAlign w:val="center"/>
          </w:tcPr>
          <w:p w14:paraId="5E220495" w14:textId="7A0BA152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7B0F60" w:rsidRPr="00B54B0A" w14:paraId="0AE1A588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44476C1" w14:textId="39AD2D40" w:rsidR="007B0F60" w:rsidRPr="00504BD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BD6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418C99D6" w14:textId="7A012AA0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49F68AC5" w14:textId="6E0C7CD0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12369437" w14:textId="2BCBCDB5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5</w:t>
            </w:r>
          </w:p>
        </w:tc>
        <w:tc>
          <w:tcPr>
            <w:tcW w:w="937" w:type="dxa"/>
            <w:vAlign w:val="center"/>
          </w:tcPr>
          <w:p w14:paraId="52E0C3FE" w14:textId="328C1372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30</w:t>
            </w:r>
          </w:p>
        </w:tc>
        <w:tc>
          <w:tcPr>
            <w:tcW w:w="1123" w:type="dxa"/>
            <w:vAlign w:val="center"/>
          </w:tcPr>
          <w:p w14:paraId="13CBC217" w14:textId="2BF11E9E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7B0F60" w:rsidRPr="00B54B0A" w14:paraId="2EEC5B09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D97F63A" w14:textId="454F37B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19CDBBCE" w14:textId="4B8B05B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04AA922D" w14:textId="24A54C0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1EB66EA3" w14:textId="17C582B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937" w:type="dxa"/>
            <w:vAlign w:val="center"/>
          </w:tcPr>
          <w:p w14:paraId="57BF3616" w14:textId="63AE7D3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600</w:t>
            </w:r>
          </w:p>
        </w:tc>
        <w:tc>
          <w:tcPr>
            <w:tcW w:w="1123" w:type="dxa"/>
            <w:vAlign w:val="center"/>
          </w:tcPr>
          <w:p w14:paraId="5D8ABFC9" w14:textId="04ACF3E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7B0F60" w:rsidRPr="00B54B0A" w14:paraId="14002C4D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C6D3A04" w14:textId="3AF163A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45578BD0" w14:textId="6D93180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4A9B74AB" w14:textId="6B7875C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48D7903F" w14:textId="7558210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10C5AFB5" w14:textId="7384893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vAlign w:val="center"/>
          </w:tcPr>
          <w:p w14:paraId="0AF27F09" w14:textId="3837326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7B0F60" w:rsidRPr="00B54B0A" w14:paraId="065EF6B1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5B04A01" w14:textId="3F60BD6F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813" w:type="dxa"/>
            <w:vAlign w:val="center"/>
          </w:tcPr>
          <w:p w14:paraId="371405DE" w14:textId="05E2771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1631F902" w14:textId="153D66E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162A6FA9" w14:textId="1754F6B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937" w:type="dxa"/>
            <w:vAlign w:val="center"/>
          </w:tcPr>
          <w:p w14:paraId="750A6721" w14:textId="23087D3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123" w:type="dxa"/>
            <w:vAlign w:val="center"/>
          </w:tcPr>
          <w:p w14:paraId="2B235ACB" w14:textId="1FB9615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7B0F60" w:rsidRPr="00B54B0A" w14:paraId="7A65ABB4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42A88B8" w14:textId="021C2F6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813" w:type="dxa"/>
            <w:vAlign w:val="center"/>
          </w:tcPr>
          <w:p w14:paraId="6ECBB8F5" w14:textId="7FEF800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18837F19" w14:textId="5B801EE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07AFB1BC" w14:textId="04E1BA8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937" w:type="dxa"/>
            <w:vAlign w:val="center"/>
          </w:tcPr>
          <w:p w14:paraId="7A422FFE" w14:textId="1C54105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  <w:tc>
          <w:tcPr>
            <w:tcW w:w="1123" w:type="dxa"/>
            <w:vAlign w:val="center"/>
          </w:tcPr>
          <w:p w14:paraId="5838140A" w14:textId="08F98EB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7B0F60" w:rsidRPr="00B54B0A" w14:paraId="1300C6B9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979240F" w14:textId="48E93BD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813" w:type="dxa"/>
            <w:vAlign w:val="center"/>
          </w:tcPr>
          <w:p w14:paraId="27691D1B" w14:textId="780D7F0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068E5D7E" w14:textId="624FB32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1EA56598" w14:textId="3C93A4F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937" w:type="dxa"/>
            <w:vAlign w:val="center"/>
          </w:tcPr>
          <w:p w14:paraId="4A37423F" w14:textId="4C0E423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950</w:t>
            </w:r>
          </w:p>
        </w:tc>
        <w:tc>
          <w:tcPr>
            <w:tcW w:w="1123" w:type="dxa"/>
            <w:vAlign w:val="center"/>
          </w:tcPr>
          <w:p w14:paraId="44F55669" w14:textId="3583DD5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7B0F60" w:rsidRPr="00B54B0A" w14:paraId="1E95D131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FD4731D" w14:textId="657C8926" w:rsidR="007B0F60" w:rsidRPr="00504BD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BD6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813" w:type="dxa"/>
            <w:vAlign w:val="center"/>
          </w:tcPr>
          <w:p w14:paraId="3450D316" w14:textId="094831EB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1BBECBA3" w14:textId="3CCB15E7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0196DB20" w14:textId="59F5B3F1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937" w:type="dxa"/>
            <w:vAlign w:val="center"/>
          </w:tcPr>
          <w:p w14:paraId="136102DD" w14:textId="58F5A214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1123" w:type="dxa"/>
            <w:vAlign w:val="center"/>
          </w:tcPr>
          <w:p w14:paraId="0BB7A085" w14:textId="5C8141D2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7B0F60" w:rsidRPr="00B54B0A" w14:paraId="09D99B04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4870FD7" w14:textId="1CF5C97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813" w:type="dxa"/>
            <w:vAlign w:val="center"/>
          </w:tcPr>
          <w:p w14:paraId="7C7794CA" w14:textId="327CA3E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1293FE59" w14:textId="70503B0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529164A3" w14:textId="58CBE05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457</w:t>
            </w:r>
          </w:p>
        </w:tc>
        <w:tc>
          <w:tcPr>
            <w:tcW w:w="937" w:type="dxa"/>
            <w:vAlign w:val="center"/>
          </w:tcPr>
          <w:p w14:paraId="2ECEA5EB" w14:textId="2E41922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1900</w:t>
            </w:r>
          </w:p>
        </w:tc>
        <w:tc>
          <w:tcPr>
            <w:tcW w:w="1123" w:type="dxa"/>
            <w:vAlign w:val="center"/>
          </w:tcPr>
          <w:p w14:paraId="48C00701" w14:textId="7BE383D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7B0F60" w:rsidRPr="00755F94" w14:paraId="19F57BA7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C1CA045" w14:textId="353B87C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813" w:type="dxa"/>
            <w:vAlign w:val="center"/>
          </w:tcPr>
          <w:p w14:paraId="713D83A1" w14:textId="41F6396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5FEFAE66" w14:textId="3DB27D2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09026316" w14:textId="251A9E6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937" w:type="dxa"/>
            <w:vAlign w:val="center"/>
          </w:tcPr>
          <w:p w14:paraId="3BA00947" w14:textId="261A1F5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  <w:tc>
          <w:tcPr>
            <w:tcW w:w="1123" w:type="dxa"/>
            <w:vAlign w:val="center"/>
          </w:tcPr>
          <w:p w14:paraId="0590AACF" w14:textId="1CF373B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7B0F60" w:rsidRPr="00755F94" w14:paraId="2B3ADFD6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9956ED6" w14:textId="567BCBC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813" w:type="dxa"/>
            <w:vAlign w:val="center"/>
          </w:tcPr>
          <w:p w14:paraId="74C9F848" w14:textId="06E853B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0346DBC5" w14:textId="55526BF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5069C08C" w14:textId="27DB7DA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37" w:type="dxa"/>
            <w:vAlign w:val="center"/>
          </w:tcPr>
          <w:p w14:paraId="040CAC9B" w14:textId="472D2FA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75467672" w14:textId="4C3FE01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7B0F60" w:rsidRPr="00755F94" w14:paraId="387111E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CA9E84A" w14:textId="5B5F668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813" w:type="dxa"/>
            <w:vAlign w:val="center"/>
          </w:tcPr>
          <w:p w14:paraId="6D4126A9" w14:textId="181D428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7775220B" w14:textId="084A5A6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63A7FB8D" w14:textId="4AA8DFE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937" w:type="dxa"/>
            <w:vAlign w:val="center"/>
          </w:tcPr>
          <w:p w14:paraId="3E6A3E4B" w14:textId="583D4CA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  <w:tc>
          <w:tcPr>
            <w:tcW w:w="1123" w:type="dxa"/>
            <w:vAlign w:val="center"/>
          </w:tcPr>
          <w:p w14:paraId="0CE49692" w14:textId="68E5EC7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7B0F60" w:rsidRPr="00755F94" w14:paraId="6D75C6AA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4C924A8" w14:textId="5901ECC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813" w:type="dxa"/>
            <w:vAlign w:val="center"/>
          </w:tcPr>
          <w:p w14:paraId="13903B64" w14:textId="4C9A725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1F43368F" w14:textId="75EF498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36" w:type="dxa"/>
            <w:vAlign w:val="center"/>
          </w:tcPr>
          <w:p w14:paraId="7090CD82" w14:textId="73C8654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937" w:type="dxa"/>
            <w:vAlign w:val="center"/>
          </w:tcPr>
          <w:p w14:paraId="7E28F1F4" w14:textId="258B49F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878</w:t>
            </w:r>
          </w:p>
        </w:tc>
        <w:tc>
          <w:tcPr>
            <w:tcW w:w="1123" w:type="dxa"/>
            <w:vAlign w:val="center"/>
          </w:tcPr>
          <w:p w14:paraId="03D7160E" w14:textId="088E65F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7B0F60" w:rsidRPr="00755F94" w14:paraId="57B9A107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A534EB5" w14:textId="072138DB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813" w:type="dxa"/>
            <w:vAlign w:val="center"/>
          </w:tcPr>
          <w:p w14:paraId="48FF65C5" w14:textId="2577604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08F0259D" w14:textId="2561339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7FDFB2DA" w14:textId="6DC6EC1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37" w:type="dxa"/>
            <w:vAlign w:val="center"/>
          </w:tcPr>
          <w:p w14:paraId="43DD4596" w14:textId="22ACC28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1AC37704" w14:textId="67086C3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7B0F60" w:rsidRPr="00755F94" w14:paraId="1D55DB62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7637BD0" w14:textId="5129003F" w:rsidR="007B0F60" w:rsidRPr="00504BD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BD6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0E918E1E" w14:textId="3E2F8199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0105C72E" w14:textId="6AAE3AB9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55B6DE9D" w14:textId="2CF5B896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638721FF" w14:textId="31D0BA33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1123" w:type="dxa"/>
            <w:vAlign w:val="center"/>
          </w:tcPr>
          <w:p w14:paraId="52302DB2" w14:textId="786098B9" w:rsidR="007B0F60" w:rsidRPr="00504BD6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7B0F60" w:rsidRPr="00755F94" w14:paraId="7FA01934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1CE10A7" w14:textId="3EEECC2B" w:rsidR="007B0F60" w:rsidRPr="00504BD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BD6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5961862C" w14:textId="36492377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0D6525F9" w14:textId="3DA67B65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7C6E7FB8" w14:textId="2F030B8F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937" w:type="dxa"/>
            <w:vAlign w:val="center"/>
          </w:tcPr>
          <w:p w14:paraId="3626B3E0" w14:textId="65C91D4F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1123" w:type="dxa"/>
            <w:vAlign w:val="center"/>
          </w:tcPr>
          <w:p w14:paraId="05CF5FEF" w14:textId="29A92558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7B0F60" w:rsidRPr="00755F94" w14:paraId="0BDA3D41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BF3E7BC" w14:textId="7F98059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813" w:type="dxa"/>
            <w:vAlign w:val="center"/>
          </w:tcPr>
          <w:p w14:paraId="170DFD47" w14:textId="53C2CCB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0EBA4870" w14:textId="2B8A0F4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36" w:type="dxa"/>
            <w:vAlign w:val="center"/>
          </w:tcPr>
          <w:p w14:paraId="1B79BAA5" w14:textId="613DE3B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27FA0A22" w14:textId="4011F29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vAlign w:val="center"/>
          </w:tcPr>
          <w:p w14:paraId="3E638B0D" w14:textId="33FC248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7B0F60" w:rsidRPr="00755F94" w14:paraId="0777CBE9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E6C9DAF" w14:textId="445DEC7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813" w:type="dxa"/>
            <w:vAlign w:val="center"/>
          </w:tcPr>
          <w:p w14:paraId="37EA2FD2" w14:textId="2860D68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2E395EB0" w14:textId="19593F9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36" w:type="dxa"/>
            <w:vAlign w:val="center"/>
          </w:tcPr>
          <w:p w14:paraId="69F23FC8" w14:textId="5D19A6E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0D85BE31" w14:textId="434B703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vAlign w:val="center"/>
          </w:tcPr>
          <w:p w14:paraId="5EDE0BCE" w14:textId="310151B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7B0F60" w:rsidRPr="00755F94" w14:paraId="0CBF6CB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9D6569B" w14:textId="4FF21C2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813" w:type="dxa"/>
            <w:vAlign w:val="center"/>
          </w:tcPr>
          <w:p w14:paraId="4EC52B2F" w14:textId="0D3311C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3" w:type="dxa"/>
            <w:vAlign w:val="center"/>
          </w:tcPr>
          <w:p w14:paraId="7D1690B9" w14:textId="00CD9FA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65BB0390" w14:textId="1ECDED6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37" w:type="dxa"/>
            <w:vAlign w:val="center"/>
          </w:tcPr>
          <w:p w14:paraId="52849CFA" w14:textId="59C903C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448711B7" w14:textId="60DFC7E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7B0F60" w:rsidRPr="00755F94" w14:paraId="77D77FE5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6BAEDD8" w14:textId="6959C368" w:rsidR="007B0F60" w:rsidRPr="00504BD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BD6">
              <w:rPr>
                <w:rFonts w:ascii="Times New Roman" w:hAnsi="Times New Roman" w:cs="Times New Roman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813" w:type="dxa"/>
            <w:vAlign w:val="center"/>
          </w:tcPr>
          <w:p w14:paraId="6C433BE0" w14:textId="2B159D60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6A5CFA5B" w14:textId="6B54C976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936" w:type="dxa"/>
            <w:vAlign w:val="center"/>
          </w:tcPr>
          <w:p w14:paraId="0BFD6A2D" w14:textId="53ED18E9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937" w:type="dxa"/>
            <w:vAlign w:val="center"/>
          </w:tcPr>
          <w:p w14:paraId="13DEF028" w14:textId="6DAA6D9A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6AAFDDA9" w14:textId="0D977438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7B0F60" w:rsidRPr="00755F94" w14:paraId="7647B47A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1527CCA" w14:textId="1D7445F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813" w:type="dxa"/>
            <w:vAlign w:val="center"/>
          </w:tcPr>
          <w:p w14:paraId="748A09F3" w14:textId="3F6C848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3" w:type="dxa"/>
            <w:vAlign w:val="center"/>
          </w:tcPr>
          <w:p w14:paraId="6EACB4CC" w14:textId="28DFF9A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72A0EA52" w14:textId="64252F5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</w:p>
        </w:tc>
        <w:tc>
          <w:tcPr>
            <w:tcW w:w="937" w:type="dxa"/>
            <w:vAlign w:val="center"/>
          </w:tcPr>
          <w:p w14:paraId="224A4181" w14:textId="6086A41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1157</w:t>
            </w:r>
          </w:p>
        </w:tc>
        <w:tc>
          <w:tcPr>
            <w:tcW w:w="1123" w:type="dxa"/>
            <w:vAlign w:val="center"/>
          </w:tcPr>
          <w:p w14:paraId="15BFB321" w14:textId="774F6BC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7B0F60" w:rsidRPr="00FA4981" w14:paraId="1E7D95D9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7E3B511" w14:textId="1BBE1914" w:rsidR="007B0F60" w:rsidRPr="00504BD6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BD6">
              <w:rPr>
                <w:rFonts w:ascii="Times New Roman" w:hAnsi="Times New Roman" w:cs="Times New Roman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813" w:type="dxa"/>
            <w:vAlign w:val="center"/>
          </w:tcPr>
          <w:p w14:paraId="35A613AF" w14:textId="104104AF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0</w:t>
            </w:r>
          </w:p>
        </w:tc>
        <w:tc>
          <w:tcPr>
            <w:tcW w:w="813" w:type="dxa"/>
            <w:vAlign w:val="center"/>
          </w:tcPr>
          <w:p w14:paraId="3F4DF77E" w14:textId="7FF64F28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2D1C6B3A" w14:textId="03917599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9</w:t>
            </w:r>
          </w:p>
        </w:tc>
        <w:tc>
          <w:tcPr>
            <w:tcW w:w="937" w:type="dxa"/>
            <w:vAlign w:val="center"/>
          </w:tcPr>
          <w:p w14:paraId="364A4A5E" w14:textId="3CCA07A1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5B13B7C3" w14:textId="0FF2F33E" w:rsidR="007B0F60" w:rsidRPr="00504BD6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7B0F60" w:rsidRPr="00755F94" w14:paraId="43A21F4C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2EA6FC9" w14:textId="662ADF91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813" w:type="dxa"/>
            <w:vAlign w:val="center"/>
          </w:tcPr>
          <w:p w14:paraId="06CF5694" w14:textId="5A55D93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5B391619" w14:textId="3E98BC2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3811AEF9" w14:textId="7637925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37" w:type="dxa"/>
            <w:vAlign w:val="center"/>
          </w:tcPr>
          <w:p w14:paraId="197263E5" w14:textId="42B48B0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123" w:type="dxa"/>
            <w:vAlign w:val="center"/>
          </w:tcPr>
          <w:p w14:paraId="546F0F13" w14:textId="40696EC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7B0F60" w:rsidRPr="00755F94" w14:paraId="0C377104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D9786D1" w14:textId="7527740E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813" w:type="dxa"/>
            <w:vAlign w:val="center"/>
          </w:tcPr>
          <w:p w14:paraId="791BE274" w14:textId="560D6FD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3DCB76E0" w14:textId="28FA50A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419C373B" w14:textId="6B80704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20FFB3B1" w14:textId="5576D2A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vAlign w:val="center"/>
          </w:tcPr>
          <w:p w14:paraId="0C9D5E4D" w14:textId="723067C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7B0F60" w:rsidRPr="00755F94" w14:paraId="28C12CED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5F74D0B" w14:textId="01BD9CE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813" w:type="dxa"/>
            <w:vAlign w:val="center"/>
          </w:tcPr>
          <w:p w14:paraId="3B536761" w14:textId="4E21D34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09B1B98D" w14:textId="51F2898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02280A60" w14:textId="5FA8AAB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5522C889" w14:textId="00E79C4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32740A70" w14:textId="0F3701D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7B0F60" w:rsidRPr="00755F94" w14:paraId="5C298E92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5E54975" w14:textId="6D3B87B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813" w:type="dxa"/>
            <w:vAlign w:val="center"/>
          </w:tcPr>
          <w:p w14:paraId="183FBA50" w14:textId="05ABB3C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5FDB5A5D" w14:textId="64B9E6C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vAlign w:val="center"/>
          </w:tcPr>
          <w:p w14:paraId="7D2690AD" w14:textId="1774567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4B893675" w14:textId="6106289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69FAF8D9" w14:textId="5BDDA78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7B0F60" w:rsidRPr="00755F94" w14:paraId="1F7E77FD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14F6CE7" w14:textId="5B0E9E4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813" w:type="dxa"/>
            <w:vAlign w:val="center"/>
          </w:tcPr>
          <w:p w14:paraId="1F11A90B" w14:textId="7E7470E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3" w:type="dxa"/>
            <w:vAlign w:val="center"/>
          </w:tcPr>
          <w:p w14:paraId="038EDDA5" w14:textId="5109B5E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1AD9C3D5" w14:textId="4AA0337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2F3A8165" w14:textId="7DFD25A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7282D050" w14:textId="045221A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7B0F60" w:rsidRPr="00755F94" w14:paraId="389AAA21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1CDE02D" w14:textId="4858930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813" w:type="dxa"/>
            <w:vAlign w:val="center"/>
          </w:tcPr>
          <w:p w14:paraId="621E122F" w14:textId="54772C5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3" w:type="dxa"/>
            <w:vAlign w:val="center"/>
          </w:tcPr>
          <w:p w14:paraId="36AC8E3C" w14:textId="6ABDFBA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36" w:type="dxa"/>
            <w:vAlign w:val="center"/>
          </w:tcPr>
          <w:p w14:paraId="14D962A0" w14:textId="0DCFCCF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37" w:type="dxa"/>
            <w:vAlign w:val="center"/>
          </w:tcPr>
          <w:p w14:paraId="72A94AE5" w14:textId="007F9EA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63AB2AED" w14:textId="33CB580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7B0F60" w:rsidRPr="00755F94" w14:paraId="7E4E39B5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07D7A46" w14:textId="74EBA4BE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813" w:type="dxa"/>
            <w:vAlign w:val="center"/>
          </w:tcPr>
          <w:p w14:paraId="08C89172" w14:textId="3E37C9A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813" w:type="dxa"/>
            <w:vAlign w:val="center"/>
          </w:tcPr>
          <w:p w14:paraId="118076DE" w14:textId="180995C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vAlign w:val="center"/>
          </w:tcPr>
          <w:p w14:paraId="085CDBD3" w14:textId="45AAE3C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937" w:type="dxa"/>
            <w:vAlign w:val="center"/>
          </w:tcPr>
          <w:p w14:paraId="6D69D177" w14:textId="12E1ADA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vAlign w:val="center"/>
          </w:tcPr>
          <w:p w14:paraId="0F95BBB1" w14:textId="2C42F02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7B0F60" w:rsidRPr="00755F94" w14:paraId="5B45975A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A08CEBD" w14:textId="54D3940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813" w:type="dxa"/>
            <w:vAlign w:val="center"/>
          </w:tcPr>
          <w:p w14:paraId="5EEFF769" w14:textId="382E149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813" w:type="dxa"/>
            <w:vAlign w:val="center"/>
          </w:tcPr>
          <w:p w14:paraId="36F34D50" w14:textId="5B8B245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36" w:type="dxa"/>
            <w:vAlign w:val="center"/>
          </w:tcPr>
          <w:p w14:paraId="2EE9CB8F" w14:textId="4668A44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937" w:type="dxa"/>
            <w:vAlign w:val="center"/>
          </w:tcPr>
          <w:p w14:paraId="5A32EA17" w14:textId="46E7E1C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BC6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vAlign w:val="center"/>
          </w:tcPr>
          <w:p w14:paraId="6E4B5695" w14:textId="619EAED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7B0F60" w:rsidRPr="00B54B0A" w14:paraId="51D1F738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2" w:type="dxa"/>
            <w:gridSpan w:val="6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4A7050A0" w14:textId="0BA2A67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F022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mparison of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</w:t>
            </w:r>
            <w:r w:rsidRPr="00F022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etrics between groups</w:t>
            </w:r>
          </w:p>
        </w:tc>
      </w:tr>
      <w:tr w:rsidR="007B0F60" w:rsidRPr="00B54B0A" w14:paraId="742D6368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Merge w:val="restart"/>
            <w:tcBorders>
              <w:top w:val="single" w:sz="4" w:space="0" w:color="auto"/>
            </w:tcBorders>
            <w:vAlign w:val="center"/>
          </w:tcPr>
          <w:p w14:paraId="7F060B29" w14:textId="7777777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Imaging Parameters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vAlign w:val="center"/>
          </w:tcPr>
          <w:p w14:paraId="25E732B6" w14:textId="7777777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</w:tcBorders>
            <w:vAlign w:val="center"/>
          </w:tcPr>
          <w:p w14:paraId="31912BB0" w14:textId="7777777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2945C1ED" w14:textId="77777777" w:rsidR="007B0F60" w:rsidRPr="00B54B0A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B0F60" w:rsidRPr="00B54B0A" w14:paraId="4161393D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Merge/>
            <w:vAlign w:val="center"/>
          </w:tcPr>
          <w:p w14:paraId="0C4B8379" w14:textId="7777777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14:paraId="47FF61A5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3" w:type="dxa"/>
            <w:vAlign w:val="center"/>
          </w:tcPr>
          <w:p w14:paraId="2B51C29F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6" w:type="dxa"/>
            <w:vAlign w:val="center"/>
          </w:tcPr>
          <w:p w14:paraId="7AA412C4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7" w:type="dxa"/>
            <w:vAlign w:val="center"/>
          </w:tcPr>
          <w:p w14:paraId="0370F493" w14:textId="777777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3" w:type="dxa"/>
            <w:vMerge/>
            <w:vAlign w:val="center"/>
          </w:tcPr>
          <w:p w14:paraId="1F635930" w14:textId="77777777" w:rsidR="007B0F60" w:rsidRPr="00B54B0A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0F60" w:rsidRPr="00B54B0A" w14:paraId="033C0F4C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9DDB8D8" w14:textId="6ED89A9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813" w:type="dxa"/>
            <w:vAlign w:val="center"/>
          </w:tcPr>
          <w:p w14:paraId="5A090E95" w14:textId="01B1B0B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813" w:type="dxa"/>
            <w:vAlign w:val="center"/>
          </w:tcPr>
          <w:p w14:paraId="28815B59" w14:textId="28BC311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059A2A6B" w14:textId="4AC368B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37" w:type="dxa"/>
            <w:vAlign w:val="center"/>
          </w:tcPr>
          <w:p w14:paraId="065A107C" w14:textId="33873AC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48370EB5" w14:textId="3F216BB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7B0F60" w:rsidRPr="00B54B0A" w14:paraId="1150EF78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2238C69" w14:textId="1307AEF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813" w:type="dxa"/>
            <w:vAlign w:val="center"/>
          </w:tcPr>
          <w:p w14:paraId="18CE5BA9" w14:textId="2FE7AB8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13" w:type="dxa"/>
            <w:vAlign w:val="center"/>
          </w:tcPr>
          <w:p w14:paraId="3F9F1FC3" w14:textId="2B01967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56924C9D" w14:textId="5E9EAC8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37" w:type="dxa"/>
            <w:vAlign w:val="center"/>
          </w:tcPr>
          <w:p w14:paraId="4591F588" w14:textId="237F76F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0B853BB9" w14:textId="7B6CEDC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7B0F60" w:rsidRPr="00B54B0A" w14:paraId="00078777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8FF781A" w14:textId="1A56D3F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813" w:type="dxa"/>
            <w:vAlign w:val="center"/>
          </w:tcPr>
          <w:p w14:paraId="2BAF6F6A" w14:textId="7973269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813" w:type="dxa"/>
            <w:vAlign w:val="center"/>
          </w:tcPr>
          <w:p w14:paraId="0451F38D" w14:textId="0C3D6AB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56F92AFC" w14:textId="0A76C3B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37" w:type="dxa"/>
            <w:vAlign w:val="center"/>
          </w:tcPr>
          <w:p w14:paraId="2FF2D951" w14:textId="7F6D1F9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1287D51D" w14:textId="2279668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7B0F60" w:rsidRPr="00B54B0A" w14:paraId="58A69AAA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BE4901C" w14:textId="242CF5F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813" w:type="dxa"/>
            <w:vAlign w:val="center"/>
          </w:tcPr>
          <w:p w14:paraId="4A795EA2" w14:textId="2AFAF29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813" w:type="dxa"/>
            <w:vAlign w:val="center"/>
          </w:tcPr>
          <w:p w14:paraId="2D3059E0" w14:textId="4564283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32F4A4DE" w14:textId="4EC2FC2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37" w:type="dxa"/>
            <w:vAlign w:val="center"/>
          </w:tcPr>
          <w:p w14:paraId="6E659EDB" w14:textId="30C7FC5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4B8C18F7" w14:textId="27DC5EE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7B0F60" w:rsidRPr="00B54B0A" w14:paraId="22F22EE6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A884AEC" w14:textId="051944C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813" w:type="dxa"/>
            <w:vAlign w:val="center"/>
          </w:tcPr>
          <w:p w14:paraId="29AEE713" w14:textId="233021C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13" w:type="dxa"/>
            <w:vAlign w:val="center"/>
          </w:tcPr>
          <w:p w14:paraId="35E3853E" w14:textId="31E67C2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747B5DFB" w14:textId="76788A6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37" w:type="dxa"/>
            <w:vAlign w:val="center"/>
          </w:tcPr>
          <w:p w14:paraId="3BD16ACF" w14:textId="46D2926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6BFB4E27" w14:textId="328C2FD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7B0F60" w:rsidRPr="00B54B0A" w14:paraId="5E3486F8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FFDE36E" w14:textId="42A498B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</w:t>
            </w:r>
          </w:p>
        </w:tc>
        <w:tc>
          <w:tcPr>
            <w:tcW w:w="813" w:type="dxa"/>
            <w:vAlign w:val="center"/>
          </w:tcPr>
          <w:p w14:paraId="0A0ABD71" w14:textId="1F671E3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813" w:type="dxa"/>
            <w:vAlign w:val="center"/>
          </w:tcPr>
          <w:p w14:paraId="591260A8" w14:textId="4629F91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vAlign w:val="center"/>
          </w:tcPr>
          <w:p w14:paraId="3112E73F" w14:textId="26B7FDA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937" w:type="dxa"/>
            <w:vAlign w:val="center"/>
          </w:tcPr>
          <w:p w14:paraId="3D3E2A0A" w14:textId="6D2ECC6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vAlign w:val="center"/>
          </w:tcPr>
          <w:p w14:paraId="14DF866C" w14:textId="16C0232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7B0F60" w:rsidRPr="00B54B0A" w14:paraId="2FF26669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02AB89B" w14:textId="7125CCB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813" w:type="dxa"/>
            <w:vAlign w:val="center"/>
          </w:tcPr>
          <w:p w14:paraId="21F8C3FD" w14:textId="6ADF96A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813" w:type="dxa"/>
            <w:vAlign w:val="center"/>
          </w:tcPr>
          <w:p w14:paraId="5F8384CB" w14:textId="5A259DE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538A4F50" w14:textId="15CDFCE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937" w:type="dxa"/>
            <w:vAlign w:val="center"/>
          </w:tcPr>
          <w:p w14:paraId="7C119BA8" w14:textId="1416909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23" w:type="dxa"/>
            <w:vAlign w:val="center"/>
          </w:tcPr>
          <w:p w14:paraId="4A8D75F0" w14:textId="2A059E5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7B0F60" w:rsidRPr="00B54B0A" w14:paraId="6BE4BB16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14F850B" w14:textId="5BF1313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813" w:type="dxa"/>
            <w:vAlign w:val="center"/>
          </w:tcPr>
          <w:p w14:paraId="62AFA1A1" w14:textId="74AF5B7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813" w:type="dxa"/>
            <w:vAlign w:val="center"/>
          </w:tcPr>
          <w:p w14:paraId="06D884E5" w14:textId="6D3FF4B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3B6EF73E" w14:textId="1E8A809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937" w:type="dxa"/>
            <w:vAlign w:val="center"/>
          </w:tcPr>
          <w:p w14:paraId="2B0FEC40" w14:textId="7FC5845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23" w:type="dxa"/>
            <w:vAlign w:val="center"/>
          </w:tcPr>
          <w:p w14:paraId="1CE72E37" w14:textId="78EBCA6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7B0F60" w:rsidRPr="00B54B0A" w14:paraId="01C90928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0EA234B" w14:textId="4B5DFED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813" w:type="dxa"/>
            <w:vAlign w:val="center"/>
          </w:tcPr>
          <w:p w14:paraId="7158C817" w14:textId="237E869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13" w:type="dxa"/>
            <w:vAlign w:val="center"/>
          </w:tcPr>
          <w:p w14:paraId="7600FE02" w14:textId="6DEFED2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1F1D830C" w14:textId="1218F19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37" w:type="dxa"/>
            <w:vAlign w:val="center"/>
          </w:tcPr>
          <w:p w14:paraId="4A3921A0" w14:textId="1F7F9E6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23" w:type="dxa"/>
            <w:vAlign w:val="center"/>
          </w:tcPr>
          <w:p w14:paraId="0CCBCECB" w14:textId="54FBEA9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7B0F60" w:rsidRPr="00B54B0A" w14:paraId="31C7B5C8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870FAFB" w14:textId="6E0B265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813" w:type="dxa"/>
            <w:vAlign w:val="center"/>
          </w:tcPr>
          <w:p w14:paraId="4159328C" w14:textId="409FBDE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13" w:type="dxa"/>
            <w:vAlign w:val="center"/>
          </w:tcPr>
          <w:p w14:paraId="15F4FAA8" w14:textId="1015992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7240B1AE" w14:textId="5FBDD23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37" w:type="dxa"/>
            <w:vAlign w:val="center"/>
          </w:tcPr>
          <w:p w14:paraId="36ED5852" w14:textId="3880A3B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4A622239" w14:textId="0ED0482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7B0F60" w:rsidRPr="00B54B0A" w14:paraId="5382CEA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59581A9" w14:textId="57FC98FD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813" w:type="dxa"/>
            <w:vAlign w:val="center"/>
          </w:tcPr>
          <w:p w14:paraId="639C1F96" w14:textId="0239C25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13" w:type="dxa"/>
            <w:vAlign w:val="center"/>
          </w:tcPr>
          <w:p w14:paraId="7774AC9C" w14:textId="6CE48EE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520EC4D2" w14:textId="55AC690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317</w:t>
            </w:r>
          </w:p>
        </w:tc>
        <w:tc>
          <w:tcPr>
            <w:tcW w:w="937" w:type="dxa"/>
            <w:vAlign w:val="center"/>
          </w:tcPr>
          <w:p w14:paraId="1BA198B6" w14:textId="5E7E21D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1357</w:t>
            </w:r>
          </w:p>
        </w:tc>
        <w:tc>
          <w:tcPr>
            <w:tcW w:w="1123" w:type="dxa"/>
            <w:vAlign w:val="center"/>
          </w:tcPr>
          <w:p w14:paraId="216C5197" w14:textId="1C132DB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7B0F60" w:rsidRPr="00B54B0A" w14:paraId="05B980B2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C3F5488" w14:textId="34A5F52B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L</w:t>
            </w:r>
            <w:proofErr w:type="spellEnd"/>
          </w:p>
        </w:tc>
        <w:tc>
          <w:tcPr>
            <w:tcW w:w="813" w:type="dxa"/>
            <w:vAlign w:val="center"/>
          </w:tcPr>
          <w:p w14:paraId="049ABA27" w14:textId="7226E26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813" w:type="dxa"/>
            <w:vAlign w:val="center"/>
          </w:tcPr>
          <w:p w14:paraId="3EE42E5A" w14:textId="457C1E7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52D317C6" w14:textId="4111D2A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37" w:type="dxa"/>
            <w:vAlign w:val="center"/>
          </w:tcPr>
          <w:p w14:paraId="0743E20C" w14:textId="0EF4F29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5243950A" w14:textId="04F9B30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7B0F60" w:rsidRPr="00B54B0A" w14:paraId="028A80D3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88ADAE5" w14:textId="21E6F07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813" w:type="dxa"/>
            <w:vAlign w:val="center"/>
          </w:tcPr>
          <w:p w14:paraId="41FC5FCE" w14:textId="1493CB0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813" w:type="dxa"/>
            <w:vAlign w:val="center"/>
          </w:tcPr>
          <w:p w14:paraId="09F428CC" w14:textId="500C2B3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76CDCE1B" w14:textId="0BE042F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490</w:t>
            </w:r>
          </w:p>
        </w:tc>
        <w:tc>
          <w:tcPr>
            <w:tcW w:w="937" w:type="dxa"/>
            <w:vAlign w:val="center"/>
          </w:tcPr>
          <w:p w14:paraId="5068E442" w14:textId="61EA602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2117</w:t>
            </w:r>
          </w:p>
        </w:tc>
        <w:tc>
          <w:tcPr>
            <w:tcW w:w="1123" w:type="dxa"/>
            <w:vAlign w:val="center"/>
          </w:tcPr>
          <w:p w14:paraId="63099AF4" w14:textId="5F8B8A7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7B0F60" w:rsidRPr="00B54B0A" w14:paraId="59E89A7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67CCDA3" w14:textId="61E26A5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813" w:type="dxa"/>
            <w:vAlign w:val="center"/>
          </w:tcPr>
          <w:p w14:paraId="4CE9956C" w14:textId="4E92D1A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813" w:type="dxa"/>
            <w:vAlign w:val="center"/>
          </w:tcPr>
          <w:p w14:paraId="38162B59" w14:textId="4B7F9F7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4589CA60" w14:textId="4524EDD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37" w:type="dxa"/>
            <w:vAlign w:val="center"/>
          </w:tcPr>
          <w:p w14:paraId="5225A4EF" w14:textId="2085605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23" w:type="dxa"/>
            <w:vAlign w:val="center"/>
          </w:tcPr>
          <w:p w14:paraId="0935396C" w14:textId="4701260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7B0F60" w:rsidRPr="00B54B0A" w14:paraId="5B1CA75C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B7B4E01" w14:textId="61AE2428" w:rsidR="007B0F60" w:rsidRPr="00FA498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813" w:type="dxa"/>
            <w:vAlign w:val="center"/>
          </w:tcPr>
          <w:p w14:paraId="546C56BA" w14:textId="5E70E63B" w:rsidR="007B0F60" w:rsidRPr="00FA498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813" w:type="dxa"/>
            <w:vAlign w:val="center"/>
          </w:tcPr>
          <w:p w14:paraId="5B47F9A8" w14:textId="456929D3" w:rsidR="007B0F60" w:rsidRPr="00FA498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734184EF" w14:textId="4E9434F2" w:rsidR="007B0F60" w:rsidRPr="00FA498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37" w:type="dxa"/>
            <w:vAlign w:val="center"/>
          </w:tcPr>
          <w:p w14:paraId="3395BC09" w14:textId="2DABAAD3" w:rsidR="007B0F60" w:rsidRPr="00FA498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125B7ED0" w14:textId="7E683339" w:rsidR="007B0F60" w:rsidRPr="00FA4981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7B0F60" w:rsidRPr="00B54B0A" w14:paraId="60209DB6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54D5E4B" w14:textId="5F0CE85B" w:rsidR="007B0F60" w:rsidRPr="00FA4981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813" w:type="dxa"/>
            <w:vAlign w:val="center"/>
          </w:tcPr>
          <w:p w14:paraId="34275656" w14:textId="246C6889" w:rsidR="007B0F60" w:rsidRPr="00FA498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813" w:type="dxa"/>
            <w:vAlign w:val="center"/>
          </w:tcPr>
          <w:p w14:paraId="6427FB14" w14:textId="236AE489" w:rsidR="007B0F60" w:rsidRPr="00FA498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6CD8264C" w14:textId="3F9AF6F7" w:rsidR="007B0F60" w:rsidRPr="00FA498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37" w:type="dxa"/>
            <w:vAlign w:val="center"/>
          </w:tcPr>
          <w:p w14:paraId="3B42315D" w14:textId="455161F8" w:rsidR="007B0F60" w:rsidRPr="00FA498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756C8B15" w14:textId="4A7AD50C" w:rsidR="007B0F60" w:rsidRPr="00FA4981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7B0F60" w:rsidRPr="00B54B0A" w14:paraId="7C2A422E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E4F3D56" w14:textId="2FAECD5B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20F0ED80" w14:textId="534CC48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13" w:type="dxa"/>
            <w:vAlign w:val="center"/>
          </w:tcPr>
          <w:p w14:paraId="55D4187F" w14:textId="3C25820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44BCA78A" w14:textId="542402D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937" w:type="dxa"/>
            <w:vAlign w:val="center"/>
          </w:tcPr>
          <w:p w14:paraId="14742616" w14:textId="2E400BE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  <w:tc>
          <w:tcPr>
            <w:tcW w:w="1123" w:type="dxa"/>
            <w:vAlign w:val="center"/>
          </w:tcPr>
          <w:p w14:paraId="46E5E25F" w14:textId="41A81AE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7B0F60" w:rsidRPr="00B54B0A" w14:paraId="748585DA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C39DF96" w14:textId="0FA9098E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53436784" w14:textId="52CF576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13" w:type="dxa"/>
            <w:vAlign w:val="center"/>
          </w:tcPr>
          <w:p w14:paraId="5BE70DB1" w14:textId="35B8AE3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4A0517DE" w14:textId="53F3D49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937" w:type="dxa"/>
            <w:vAlign w:val="center"/>
          </w:tcPr>
          <w:p w14:paraId="40716DF3" w14:textId="7949E3A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1770</w:t>
            </w:r>
          </w:p>
        </w:tc>
        <w:tc>
          <w:tcPr>
            <w:tcW w:w="1123" w:type="dxa"/>
            <w:vAlign w:val="center"/>
          </w:tcPr>
          <w:p w14:paraId="5A93D5FF" w14:textId="3545327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7B0F60" w:rsidRPr="00B54B0A" w14:paraId="2F5B6350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16D03D1" w14:textId="3AAF763D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0E383A14" w14:textId="5AD9BD9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13" w:type="dxa"/>
            <w:vAlign w:val="center"/>
          </w:tcPr>
          <w:p w14:paraId="1E18B9E1" w14:textId="7926056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359FB173" w14:textId="7CEA232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37" w:type="dxa"/>
            <w:vAlign w:val="center"/>
          </w:tcPr>
          <w:p w14:paraId="4A6751E8" w14:textId="272EAEC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78BE15E8" w14:textId="359C552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7B0F60" w:rsidRPr="00B54B0A" w14:paraId="0023AE1F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FFDBB9E" w14:textId="0C4BFF3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24138826" w14:textId="008800D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13" w:type="dxa"/>
            <w:vAlign w:val="center"/>
          </w:tcPr>
          <w:p w14:paraId="1C5AD4ED" w14:textId="53A908B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63A747A3" w14:textId="71C1871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  <w:tc>
          <w:tcPr>
            <w:tcW w:w="937" w:type="dxa"/>
            <w:vAlign w:val="center"/>
          </w:tcPr>
          <w:p w14:paraId="23741341" w14:textId="3AAB6C3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1328</w:t>
            </w:r>
          </w:p>
        </w:tc>
        <w:tc>
          <w:tcPr>
            <w:tcW w:w="1123" w:type="dxa"/>
            <w:vAlign w:val="center"/>
          </w:tcPr>
          <w:p w14:paraId="371372B0" w14:textId="66B91EB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7B0F60" w:rsidRPr="00B54B0A" w14:paraId="149C9B56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3DB891D" w14:textId="1324E33A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48282408" w14:textId="3E41078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13" w:type="dxa"/>
            <w:vAlign w:val="center"/>
          </w:tcPr>
          <w:p w14:paraId="46FB30EE" w14:textId="2942C27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2D90F520" w14:textId="020CB75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937" w:type="dxa"/>
            <w:vAlign w:val="center"/>
          </w:tcPr>
          <w:p w14:paraId="2D189E39" w14:textId="2EC19D8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599</w:t>
            </w:r>
          </w:p>
        </w:tc>
        <w:tc>
          <w:tcPr>
            <w:tcW w:w="1123" w:type="dxa"/>
            <w:vAlign w:val="center"/>
          </w:tcPr>
          <w:p w14:paraId="247AC321" w14:textId="3CCFD5A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7B0F60" w:rsidRPr="00B54B0A" w14:paraId="5B2FD260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6FFFD9E" w14:textId="561B8512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35B18C43" w14:textId="68D986F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813" w:type="dxa"/>
            <w:vAlign w:val="center"/>
          </w:tcPr>
          <w:p w14:paraId="775EB576" w14:textId="24E043A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076468E1" w14:textId="1E9F0EF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37" w:type="dxa"/>
            <w:vAlign w:val="center"/>
          </w:tcPr>
          <w:p w14:paraId="321840B4" w14:textId="79ABBA5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vAlign w:val="center"/>
          </w:tcPr>
          <w:p w14:paraId="6776FF5F" w14:textId="79C1CF4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7B0F60" w:rsidRPr="00B54B0A" w14:paraId="1480C41C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4A6982C" w14:textId="7D1D7946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813" w:type="dxa"/>
            <w:vAlign w:val="center"/>
          </w:tcPr>
          <w:p w14:paraId="1628AE06" w14:textId="3289BBA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31A8CE15" w14:textId="5D15454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33F6D46C" w14:textId="3B209AF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37" w:type="dxa"/>
            <w:vAlign w:val="center"/>
          </w:tcPr>
          <w:p w14:paraId="1F3FF014" w14:textId="5C01F7C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123" w:type="dxa"/>
            <w:vAlign w:val="center"/>
          </w:tcPr>
          <w:p w14:paraId="72E9F59F" w14:textId="22B08E4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7B0F60" w:rsidRPr="00B54B0A" w14:paraId="521C6347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AF016A7" w14:textId="7F61DB6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813" w:type="dxa"/>
            <w:vAlign w:val="center"/>
          </w:tcPr>
          <w:p w14:paraId="57A1CC26" w14:textId="704FAAC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13" w:type="dxa"/>
            <w:vAlign w:val="center"/>
          </w:tcPr>
          <w:p w14:paraId="7521B295" w14:textId="288CCD9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28CCE3BC" w14:textId="110E455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937" w:type="dxa"/>
            <w:vAlign w:val="center"/>
          </w:tcPr>
          <w:p w14:paraId="57496276" w14:textId="20BBC1A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1123" w:type="dxa"/>
            <w:vAlign w:val="center"/>
          </w:tcPr>
          <w:p w14:paraId="3553276D" w14:textId="5136314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7B0F60" w:rsidRPr="00B54B0A" w14:paraId="1765DD99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6197D1A" w14:textId="70E4B4F5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813" w:type="dxa"/>
            <w:vAlign w:val="center"/>
          </w:tcPr>
          <w:p w14:paraId="3AE10DE9" w14:textId="26420C5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66DF77B6" w14:textId="607D5E7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260079AE" w14:textId="5CBD685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  <w:tc>
          <w:tcPr>
            <w:tcW w:w="937" w:type="dxa"/>
            <w:vAlign w:val="center"/>
          </w:tcPr>
          <w:p w14:paraId="7B48C5A6" w14:textId="71893C8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949</w:t>
            </w:r>
          </w:p>
        </w:tc>
        <w:tc>
          <w:tcPr>
            <w:tcW w:w="1123" w:type="dxa"/>
            <w:vAlign w:val="center"/>
          </w:tcPr>
          <w:p w14:paraId="31D36F69" w14:textId="15012046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7B0F60" w:rsidRPr="00B54B0A" w14:paraId="00E361C5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9F2F0E0" w14:textId="17CDB3FB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813" w:type="dxa"/>
            <w:vAlign w:val="center"/>
          </w:tcPr>
          <w:p w14:paraId="380FA75A" w14:textId="0F491C5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4B9409B3" w14:textId="06110FC9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09450859" w14:textId="6126E3B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37" w:type="dxa"/>
            <w:vAlign w:val="center"/>
          </w:tcPr>
          <w:p w14:paraId="385DFC86" w14:textId="7548374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3" w:type="dxa"/>
            <w:vAlign w:val="center"/>
          </w:tcPr>
          <w:p w14:paraId="08AD7162" w14:textId="6996315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7B0F60" w:rsidRPr="00B54B0A" w14:paraId="1BCA74EF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E2A79A4" w14:textId="2602B80D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813" w:type="dxa"/>
            <w:vAlign w:val="center"/>
          </w:tcPr>
          <w:p w14:paraId="2E894F76" w14:textId="3F35EE7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13" w:type="dxa"/>
            <w:vAlign w:val="center"/>
          </w:tcPr>
          <w:p w14:paraId="64BA40C3" w14:textId="2D30C01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585367B2" w14:textId="13BEF24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463</w:t>
            </w:r>
          </w:p>
        </w:tc>
        <w:tc>
          <w:tcPr>
            <w:tcW w:w="937" w:type="dxa"/>
            <w:vAlign w:val="center"/>
          </w:tcPr>
          <w:p w14:paraId="12BDFA93" w14:textId="1B60DE7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1899</w:t>
            </w:r>
          </w:p>
        </w:tc>
        <w:tc>
          <w:tcPr>
            <w:tcW w:w="1123" w:type="dxa"/>
            <w:vAlign w:val="center"/>
          </w:tcPr>
          <w:p w14:paraId="1D4283E4" w14:textId="012CE5F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CC9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7B0F60" w:rsidRPr="00755F94" w14:paraId="49707E30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0F4A3A8" w14:textId="5962D55A" w:rsidR="007B0F60" w:rsidRPr="00107153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153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813" w:type="dxa"/>
            <w:vAlign w:val="center"/>
          </w:tcPr>
          <w:p w14:paraId="04372BAB" w14:textId="70014581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813" w:type="dxa"/>
            <w:vAlign w:val="center"/>
          </w:tcPr>
          <w:p w14:paraId="5392E51C" w14:textId="1AA216DD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  <w:tc>
          <w:tcPr>
            <w:tcW w:w="936" w:type="dxa"/>
            <w:vAlign w:val="center"/>
          </w:tcPr>
          <w:p w14:paraId="456C4088" w14:textId="4464C860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3</w:t>
            </w:r>
          </w:p>
        </w:tc>
        <w:tc>
          <w:tcPr>
            <w:tcW w:w="937" w:type="dxa"/>
            <w:vAlign w:val="center"/>
          </w:tcPr>
          <w:p w14:paraId="64F487AE" w14:textId="51CF5160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4</w:t>
            </w:r>
          </w:p>
        </w:tc>
        <w:tc>
          <w:tcPr>
            <w:tcW w:w="1123" w:type="dxa"/>
            <w:vAlign w:val="center"/>
          </w:tcPr>
          <w:p w14:paraId="14061C18" w14:textId="3A828C64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7B0F60" w:rsidRPr="00755F94" w14:paraId="2BC858BA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BA5DD7D" w14:textId="5C48A7DC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813" w:type="dxa"/>
            <w:vAlign w:val="center"/>
          </w:tcPr>
          <w:p w14:paraId="252EED63" w14:textId="7BE876F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13" w:type="dxa"/>
            <w:vAlign w:val="center"/>
          </w:tcPr>
          <w:p w14:paraId="1455B4E0" w14:textId="48E974F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3708BAE9" w14:textId="7FE2D89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937" w:type="dxa"/>
            <w:vAlign w:val="center"/>
          </w:tcPr>
          <w:p w14:paraId="64F745B3" w14:textId="4C183F2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7D39C1AF" w14:textId="661C7FD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7B0F60" w:rsidRPr="00755F94" w14:paraId="249F5517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0009EAD" w14:textId="0EB23A7D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813" w:type="dxa"/>
            <w:vAlign w:val="center"/>
          </w:tcPr>
          <w:p w14:paraId="72D43B25" w14:textId="0384639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813" w:type="dxa"/>
            <w:vAlign w:val="center"/>
          </w:tcPr>
          <w:p w14:paraId="52EDF4A6" w14:textId="135B82F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0DCF680A" w14:textId="072ACCE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937" w:type="dxa"/>
            <w:vAlign w:val="center"/>
          </w:tcPr>
          <w:p w14:paraId="68D6F20A" w14:textId="5DE48D0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1123" w:type="dxa"/>
            <w:vAlign w:val="center"/>
          </w:tcPr>
          <w:p w14:paraId="1910627F" w14:textId="222BFA1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7B0F60" w:rsidRPr="00755F94" w14:paraId="6C7FEBD2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F901A9E" w14:textId="1485142B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813" w:type="dxa"/>
            <w:vAlign w:val="center"/>
          </w:tcPr>
          <w:p w14:paraId="2659C8E9" w14:textId="0FBB41A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13" w:type="dxa"/>
            <w:vAlign w:val="center"/>
          </w:tcPr>
          <w:p w14:paraId="5D7D5E3F" w14:textId="2E67FE6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2D957B4B" w14:textId="0DD091C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937" w:type="dxa"/>
            <w:vAlign w:val="center"/>
          </w:tcPr>
          <w:p w14:paraId="5AA7AF02" w14:textId="33645E8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876</w:t>
            </w:r>
          </w:p>
        </w:tc>
        <w:tc>
          <w:tcPr>
            <w:tcW w:w="1123" w:type="dxa"/>
            <w:vAlign w:val="center"/>
          </w:tcPr>
          <w:p w14:paraId="6DF1B37E" w14:textId="79E50224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7B0F60" w:rsidRPr="00755F94" w14:paraId="4C3D1E43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286CBA8" w14:textId="71D615D9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813" w:type="dxa"/>
            <w:vAlign w:val="center"/>
          </w:tcPr>
          <w:p w14:paraId="083FA2F5" w14:textId="53EA701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13" w:type="dxa"/>
            <w:vAlign w:val="center"/>
          </w:tcPr>
          <w:p w14:paraId="0C5B49F5" w14:textId="6448ED7B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2530E1E9" w14:textId="01C7FF1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37" w:type="dxa"/>
            <w:vAlign w:val="center"/>
          </w:tcPr>
          <w:p w14:paraId="5F576EC7" w14:textId="209F29E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3841B803" w14:textId="48F8BE45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7B0F60" w:rsidRPr="00755F94" w14:paraId="75E688C5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FBEBBA4" w14:textId="1441001D" w:rsidR="007B0F60" w:rsidRPr="00107153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153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813" w:type="dxa"/>
            <w:vAlign w:val="center"/>
          </w:tcPr>
          <w:p w14:paraId="33317179" w14:textId="5C8E1B12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813" w:type="dxa"/>
            <w:vAlign w:val="center"/>
          </w:tcPr>
          <w:p w14:paraId="0ADB0235" w14:textId="7A8C9894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0EF0572A" w14:textId="19ECC7BE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937" w:type="dxa"/>
            <w:vAlign w:val="center"/>
          </w:tcPr>
          <w:p w14:paraId="354CAAAB" w14:textId="3B671908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593C35BD" w14:textId="6B5146A1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7B0F60" w:rsidRPr="00755F94" w14:paraId="2CB80EB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819EA19" w14:textId="746C95E1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813" w:type="dxa"/>
            <w:vAlign w:val="center"/>
          </w:tcPr>
          <w:p w14:paraId="053696BB" w14:textId="244E38A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13" w:type="dxa"/>
            <w:vAlign w:val="center"/>
          </w:tcPr>
          <w:p w14:paraId="1A4128A7" w14:textId="160036D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50C1424B" w14:textId="5B39E38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937" w:type="dxa"/>
            <w:vAlign w:val="center"/>
          </w:tcPr>
          <w:p w14:paraId="211916DB" w14:textId="73DF7CC7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123" w:type="dxa"/>
            <w:vAlign w:val="center"/>
          </w:tcPr>
          <w:p w14:paraId="5A8EA0B4" w14:textId="52D2D4D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7B0F60" w:rsidRPr="00755F94" w14:paraId="785B8D4D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C19E0A5" w14:textId="61D26D50" w:rsidR="007B0F60" w:rsidRPr="00107153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153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813" w:type="dxa"/>
            <w:vAlign w:val="center"/>
          </w:tcPr>
          <w:p w14:paraId="77CBE311" w14:textId="23724B80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813" w:type="dxa"/>
            <w:vAlign w:val="center"/>
          </w:tcPr>
          <w:p w14:paraId="63D30E2A" w14:textId="5D96597D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32D35F5D" w14:textId="0A7C47C0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937" w:type="dxa"/>
            <w:vAlign w:val="center"/>
          </w:tcPr>
          <w:p w14:paraId="71FE4128" w14:textId="14CDC5BF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42169B95" w14:textId="58F28936" w:rsidR="007B0F60" w:rsidRPr="00107153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7B0F60" w:rsidRPr="00755F94" w14:paraId="1AFC0E5C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B48AB92" w14:textId="2BB0658E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813" w:type="dxa"/>
            <w:vAlign w:val="center"/>
          </w:tcPr>
          <w:p w14:paraId="5DEAEFC1" w14:textId="67BC10D3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18FCB8B9" w14:textId="4FB50E4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36" w:type="dxa"/>
            <w:vAlign w:val="center"/>
          </w:tcPr>
          <w:p w14:paraId="3247637B" w14:textId="7F690AB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37" w:type="dxa"/>
            <w:vAlign w:val="center"/>
          </w:tcPr>
          <w:p w14:paraId="77C02A17" w14:textId="28CA01EE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221BAE57" w14:textId="12ABD21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7B0F60" w:rsidRPr="00755F94" w14:paraId="72687923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52BF8F3A" w14:textId="67E9B01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813" w:type="dxa"/>
            <w:vAlign w:val="center"/>
          </w:tcPr>
          <w:p w14:paraId="19E67991" w14:textId="33F30AD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13" w:type="dxa"/>
            <w:vAlign w:val="center"/>
          </w:tcPr>
          <w:p w14:paraId="39D26CD1" w14:textId="4AF181D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58A57028" w14:textId="32026C3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37" w:type="dxa"/>
            <w:vAlign w:val="center"/>
          </w:tcPr>
          <w:p w14:paraId="5DCC8D64" w14:textId="1219419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0B590D86" w14:textId="36345A8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7B0F60" w:rsidRPr="00755F94" w14:paraId="613719D2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CFC1B0B" w14:textId="4099DA02" w:rsidR="007B0F60" w:rsidRPr="00107153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153">
              <w:rPr>
                <w:rFonts w:ascii="Times New Roman" w:hAnsi="Times New Roman" w:cs="Times New Roman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813" w:type="dxa"/>
            <w:vAlign w:val="center"/>
          </w:tcPr>
          <w:p w14:paraId="5EA63B0D" w14:textId="5590D843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813" w:type="dxa"/>
            <w:vAlign w:val="center"/>
          </w:tcPr>
          <w:p w14:paraId="2A345B8F" w14:textId="217BFF35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936" w:type="dxa"/>
            <w:vAlign w:val="center"/>
          </w:tcPr>
          <w:p w14:paraId="35A93DC3" w14:textId="1D0B2FA7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937" w:type="dxa"/>
            <w:vAlign w:val="center"/>
          </w:tcPr>
          <w:p w14:paraId="38B34040" w14:textId="35AF2A25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4FB4ABFE" w14:textId="773AAA43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7B0F60" w:rsidRPr="00755F94" w14:paraId="41F8556B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19E6725F" w14:textId="1D3AE887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813" w:type="dxa"/>
            <w:vAlign w:val="center"/>
          </w:tcPr>
          <w:p w14:paraId="38BE5B43" w14:textId="61C2802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13" w:type="dxa"/>
            <w:vAlign w:val="center"/>
          </w:tcPr>
          <w:p w14:paraId="79BFEE61" w14:textId="4429C09F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532905A9" w14:textId="012AF8E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267</w:t>
            </w:r>
          </w:p>
        </w:tc>
        <w:tc>
          <w:tcPr>
            <w:tcW w:w="937" w:type="dxa"/>
            <w:vAlign w:val="center"/>
          </w:tcPr>
          <w:p w14:paraId="67CAF923" w14:textId="56E6788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1157</w:t>
            </w:r>
          </w:p>
        </w:tc>
        <w:tc>
          <w:tcPr>
            <w:tcW w:w="1123" w:type="dxa"/>
            <w:vAlign w:val="center"/>
          </w:tcPr>
          <w:p w14:paraId="70C49E43" w14:textId="4DD8D0AC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7B0F60" w:rsidRPr="00755F94" w14:paraId="4D7967AB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EF1C50E" w14:textId="141458AE" w:rsidR="007B0F60" w:rsidRPr="00107153" w:rsidRDefault="007B0F60" w:rsidP="00107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153">
              <w:rPr>
                <w:rFonts w:ascii="Times New Roman" w:hAnsi="Times New Roman" w:cs="Times New Roman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813" w:type="dxa"/>
            <w:vAlign w:val="center"/>
          </w:tcPr>
          <w:p w14:paraId="4C21AC76" w14:textId="2E7D6A7A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813" w:type="dxa"/>
            <w:vAlign w:val="center"/>
          </w:tcPr>
          <w:p w14:paraId="42E206CE" w14:textId="3F48ABAD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742BE1CD" w14:textId="21FD447F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937" w:type="dxa"/>
            <w:vAlign w:val="center"/>
          </w:tcPr>
          <w:p w14:paraId="528274ED" w14:textId="133F22EA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123" w:type="dxa"/>
            <w:vAlign w:val="center"/>
          </w:tcPr>
          <w:p w14:paraId="71CC80E3" w14:textId="2D2B5F75" w:rsidR="007B0F60" w:rsidRPr="0010715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7B0F60" w:rsidRPr="00755F94" w14:paraId="77F2BB77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458AF7D8" w14:textId="515F5AFD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813" w:type="dxa"/>
            <w:vAlign w:val="center"/>
          </w:tcPr>
          <w:p w14:paraId="7F52E272" w14:textId="77C776C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29C62C79" w14:textId="43E8FD25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32A4D794" w14:textId="432E555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937" w:type="dxa"/>
            <w:vAlign w:val="center"/>
          </w:tcPr>
          <w:p w14:paraId="78EF1663" w14:textId="0CF68D8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123" w:type="dxa"/>
            <w:vAlign w:val="center"/>
          </w:tcPr>
          <w:p w14:paraId="073ADB10" w14:textId="4C3C3F3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7B0F60" w:rsidRPr="00755F94" w14:paraId="38D8E403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60ECF73" w14:textId="410B9463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813" w:type="dxa"/>
            <w:vAlign w:val="center"/>
          </w:tcPr>
          <w:p w14:paraId="71393522" w14:textId="1CDCBD0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3AB848B2" w14:textId="74F9880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4AC9AB81" w14:textId="3AAE56D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37" w:type="dxa"/>
            <w:vAlign w:val="center"/>
          </w:tcPr>
          <w:p w14:paraId="35C561B6" w14:textId="76D86556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70424188" w14:textId="354E722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7B0F60" w:rsidRPr="00755F94" w14:paraId="3AD4173D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3B00640" w14:textId="1975B894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813" w:type="dxa"/>
            <w:vAlign w:val="center"/>
          </w:tcPr>
          <w:p w14:paraId="42ECCA2C" w14:textId="540E1E71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1114DCD1" w14:textId="304AB73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686807CE" w14:textId="2C1EE0D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37" w:type="dxa"/>
            <w:vAlign w:val="center"/>
          </w:tcPr>
          <w:p w14:paraId="7A00476B" w14:textId="36787358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77C0CF0D" w14:textId="4C7C68E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7B0F60" w:rsidRPr="00755F94" w14:paraId="23095DFC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758C6030" w14:textId="6A2AA250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813" w:type="dxa"/>
            <w:vAlign w:val="center"/>
          </w:tcPr>
          <w:p w14:paraId="25531A42" w14:textId="5A818C3F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00232388" w14:textId="6B47941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36" w:type="dxa"/>
            <w:vAlign w:val="center"/>
          </w:tcPr>
          <w:p w14:paraId="5F16CBCE" w14:textId="43A36A1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937" w:type="dxa"/>
            <w:vAlign w:val="center"/>
          </w:tcPr>
          <w:p w14:paraId="08958EE8" w14:textId="0B01452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6C981FD0" w14:textId="662E8514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B0F60" w:rsidRPr="00755F94" w14:paraId="36423104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396743EB" w14:textId="180ADC1F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813" w:type="dxa"/>
            <w:vAlign w:val="center"/>
          </w:tcPr>
          <w:p w14:paraId="49A57120" w14:textId="0D984B6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vAlign w:val="center"/>
          </w:tcPr>
          <w:p w14:paraId="6AF1C1E6" w14:textId="33D54F50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57A87643" w14:textId="3D662707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37" w:type="dxa"/>
            <w:vAlign w:val="center"/>
          </w:tcPr>
          <w:p w14:paraId="74CDBCC8" w14:textId="379F3609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13D039B3" w14:textId="0869565A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7B0F60" w:rsidRPr="00755F94" w14:paraId="08EFB6A6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245F27A5" w14:textId="60B85658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813" w:type="dxa"/>
            <w:vAlign w:val="center"/>
          </w:tcPr>
          <w:p w14:paraId="71809977" w14:textId="04A65110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13" w:type="dxa"/>
            <w:vAlign w:val="center"/>
          </w:tcPr>
          <w:p w14:paraId="6D8C50BB" w14:textId="0CCF150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36" w:type="dxa"/>
            <w:vAlign w:val="center"/>
          </w:tcPr>
          <w:p w14:paraId="3B02025B" w14:textId="77312D38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37" w:type="dxa"/>
            <w:vAlign w:val="center"/>
          </w:tcPr>
          <w:p w14:paraId="5721309A" w14:textId="11AC229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23" w:type="dxa"/>
            <w:vAlign w:val="center"/>
          </w:tcPr>
          <w:p w14:paraId="2F527217" w14:textId="2E53B2AA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7B0F60" w:rsidRPr="00755F94" w14:paraId="72D2726A" w14:textId="77777777" w:rsidTr="0010715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6F3EAD0F" w14:textId="1E24238B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813" w:type="dxa"/>
            <w:vAlign w:val="center"/>
          </w:tcPr>
          <w:p w14:paraId="5281FF7A" w14:textId="69639CCD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813" w:type="dxa"/>
            <w:vAlign w:val="center"/>
          </w:tcPr>
          <w:p w14:paraId="6032BBDE" w14:textId="24BFD243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36" w:type="dxa"/>
            <w:vAlign w:val="center"/>
          </w:tcPr>
          <w:p w14:paraId="155E179B" w14:textId="7D94FB62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937" w:type="dxa"/>
            <w:vAlign w:val="center"/>
          </w:tcPr>
          <w:p w14:paraId="55BC549F" w14:textId="69577ACB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23" w:type="dxa"/>
            <w:vAlign w:val="center"/>
          </w:tcPr>
          <w:p w14:paraId="35074442" w14:textId="384736BE" w:rsidR="007B0F60" w:rsidRPr="00755F94" w:rsidRDefault="007B0F60" w:rsidP="0010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7B0F60" w:rsidRPr="00755F94" w14:paraId="011CEFD4" w14:textId="77777777" w:rsidTr="0010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vAlign w:val="center"/>
          </w:tcPr>
          <w:p w14:paraId="0E7C2F91" w14:textId="24612B48" w:rsidR="007B0F60" w:rsidRPr="00755F94" w:rsidRDefault="007B0F60" w:rsidP="001071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55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813" w:type="dxa"/>
            <w:vAlign w:val="center"/>
          </w:tcPr>
          <w:p w14:paraId="4D39863F" w14:textId="56DFA3FD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813" w:type="dxa"/>
            <w:vAlign w:val="center"/>
          </w:tcPr>
          <w:p w14:paraId="32DFFE0C" w14:textId="75B0AFF1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36" w:type="dxa"/>
            <w:vAlign w:val="center"/>
          </w:tcPr>
          <w:p w14:paraId="5621E00F" w14:textId="2F3BD972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937" w:type="dxa"/>
            <w:vAlign w:val="center"/>
          </w:tcPr>
          <w:p w14:paraId="6C9D8726" w14:textId="1221691C" w:rsidR="007B0F60" w:rsidRPr="00755F94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67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23" w:type="dxa"/>
            <w:vAlign w:val="center"/>
          </w:tcPr>
          <w:p w14:paraId="7256A5A0" w14:textId="2F01BFBF" w:rsidR="007B0F60" w:rsidRPr="003D2AD3" w:rsidRDefault="007B0F60" w:rsidP="0010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5F94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</w:tbl>
    <w:p w14:paraId="7C3837C3" w14:textId="31645CED" w:rsidR="007901AB" w:rsidRDefault="007901AB" w:rsidP="00107153">
      <w:pPr>
        <w:rPr>
          <w:rFonts w:ascii="Times New Roman" w:hAnsi="Times New Roman" w:cs="Times New Roman"/>
          <w:sz w:val="20"/>
          <w:szCs w:val="20"/>
        </w:rPr>
      </w:pPr>
    </w:p>
    <w:sectPr w:rsidR="007901AB" w:rsidSect="00E97C69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DBA00" w14:textId="77777777" w:rsidR="00DA32C5" w:rsidRDefault="00DA32C5" w:rsidP="00F022D3">
      <w:pPr>
        <w:spacing w:after="0" w:line="240" w:lineRule="auto"/>
      </w:pPr>
      <w:r>
        <w:separator/>
      </w:r>
    </w:p>
  </w:endnote>
  <w:endnote w:type="continuationSeparator" w:id="0">
    <w:p w14:paraId="3119526C" w14:textId="77777777" w:rsidR="00DA32C5" w:rsidRDefault="00DA32C5" w:rsidP="00F02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B142E" w14:textId="77777777" w:rsidR="00DA32C5" w:rsidRDefault="00DA32C5" w:rsidP="00F022D3">
      <w:pPr>
        <w:spacing w:after="0" w:line="240" w:lineRule="auto"/>
      </w:pPr>
      <w:r>
        <w:separator/>
      </w:r>
    </w:p>
  </w:footnote>
  <w:footnote w:type="continuationSeparator" w:id="0">
    <w:p w14:paraId="2C7E8BFF" w14:textId="77777777" w:rsidR="00DA32C5" w:rsidRDefault="00DA32C5" w:rsidP="00F02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69"/>
    <w:rsid w:val="00054095"/>
    <w:rsid w:val="00067B39"/>
    <w:rsid w:val="0008170C"/>
    <w:rsid w:val="000B6FA7"/>
    <w:rsid w:val="000E32C7"/>
    <w:rsid w:val="00107153"/>
    <w:rsid w:val="00120899"/>
    <w:rsid w:val="001346E7"/>
    <w:rsid w:val="001A0536"/>
    <w:rsid w:val="001B7AE4"/>
    <w:rsid w:val="001E0CC6"/>
    <w:rsid w:val="00281C15"/>
    <w:rsid w:val="00300D88"/>
    <w:rsid w:val="00335723"/>
    <w:rsid w:val="003960DE"/>
    <w:rsid w:val="003A3C39"/>
    <w:rsid w:val="003D2AD3"/>
    <w:rsid w:val="004815AF"/>
    <w:rsid w:val="004A636B"/>
    <w:rsid w:val="004E3E33"/>
    <w:rsid w:val="00504A52"/>
    <w:rsid w:val="00504BD6"/>
    <w:rsid w:val="005228DF"/>
    <w:rsid w:val="0056241F"/>
    <w:rsid w:val="00582676"/>
    <w:rsid w:val="005B3F8D"/>
    <w:rsid w:val="005E6BCE"/>
    <w:rsid w:val="006145DF"/>
    <w:rsid w:val="0063626B"/>
    <w:rsid w:val="006404AE"/>
    <w:rsid w:val="00671278"/>
    <w:rsid w:val="00755F94"/>
    <w:rsid w:val="0078248A"/>
    <w:rsid w:val="007901AB"/>
    <w:rsid w:val="007B0F60"/>
    <w:rsid w:val="008C604D"/>
    <w:rsid w:val="008E73E1"/>
    <w:rsid w:val="009308A6"/>
    <w:rsid w:val="00945B4A"/>
    <w:rsid w:val="00991614"/>
    <w:rsid w:val="0099281B"/>
    <w:rsid w:val="009A13E3"/>
    <w:rsid w:val="009C0B0F"/>
    <w:rsid w:val="009C5D12"/>
    <w:rsid w:val="00A05486"/>
    <w:rsid w:val="00AD26BA"/>
    <w:rsid w:val="00AE7B0D"/>
    <w:rsid w:val="00B54B0A"/>
    <w:rsid w:val="00BA433C"/>
    <w:rsid w:val="00BB6390"/>
    <w:rsid w:val="00BD63F5"/>
    <w:rsid w:val="00C13D14"/>
    <w:rsid w:val="00C80940"/>
    <w:rsid w:val="00CE463D"/>
    <w:rsid w:val="00D24725"/>
    <w:rsid w:val="00D60F08"/>
    <w:rsid w:val="00D64979"/>
    <w:rsid w:val="00D936CF"/>
    <w:rsid w:val="00DA32C5"/>
    <w:rsid w:val="00DF74D6"/>
    <w:rsid w:val="00E137F0"/>
    <w:rsid w:val="00E24B12"/>
    <w:rsid w:val="00E40447"/>
    <w:rsid w:val="00E94F68"/>
    <w:rsid w:val="00E97C69"/>
    <w:rsid w:val="00EC3282"/>
    <w:rsid w:val="00ED7AE6"/>
    <w:rsid w:val="00F022D3"/>
    <w:rsid w:val="00F11E49"/>
    <w:rsid w:val="00F56CC9"/>
    <w:rsid w:val="00F7431D"/>
    <w:rsid w:val="00F81671"/>
    <w:rsid w:val="00F95A34"/>
    <w:rsid w:val="00FA4981"/>
    <w:rsid w:val="00FB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1CB54"/>
  <w15:chartTrackingRefBased/>
  <w15:docId w15:val="{81BBA703-FA71-42BB-903F-C8FE41D3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6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F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FA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3-Accent1">
    <w:name w:val="List Table 3 Accent 1"/>
    <w:basedOn w:val="TableNormal"/>
    <w:uiPriority w:val="48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02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2D3"/>
  </w:style>
  <w:style w:type="paragraph" w:styleId="Footer">
    <w:name w:val="footer"/>
    <w:basedOn w:val="Normal"/>
    <w:link w:val="FooterChar"/>
    <w:uiPriority w:val="99"/>
    <w:unhideWhenUsed/>
    <w:rsid w:val="00F02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0EC14-8413-4D04-A2B1-A55B7D6FF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5</Pages>
  <Words>1813</Words>
  <Characters>1034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hammadi</dc:creator>
  <cp:keywords/>
  <dc:description/>
  <cp:lastModifiedBy>Mahdi Mohammadi</cp:lastModifiedBy>
  <cp:revision>81</cp:revision>
  <dcterms:created xsi:type="dcterms:W3CDTF">2023-08-22T07:10:00Z</dcterms:created>
  <dcterms:modified xsi:type="dcterms:W3CDTF">2023-10-24T06:12:00Z</dcterms:modified>
</cp:coreProperties>
</file>